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17AAD" w14:textId="4B09ED64" w:rsidR="00446DA9" w:rsidRDefault="00446DA9" w:rsidP="00151934">
      <w:pPr>
        <w:divId w:val="180125419"/>
        <w:rPr>
          <w:rFonts w:ascii="Times New Roman" w:hAnsi="Times New Roman" w:cs="Times New Roman"/>
          <w:b/>
          <w:sz w:val="24"/>
          <w:szCs w:val="24"/>
        </w:rPr>
      </w:pPr>
      <w:bookmarkStart w:id="0" w:name="_Hlk13648728"/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3E3673B2" w14:textId="06677BED" w:rsidR="00C86B39" w:rsidRDefault="00446DA9" w:rsidP="00151934">
      <w:pPr>
        <w:divId w:val="180125419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2E70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6B39" w:rsidRPr="002E70FD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C86B39" w:rsidRPr="002E70F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C86B39" w:rsidRPr="002E70FD">
        <w:rPr>
          <w:rFonts w:ascii="Times New Roman" w:hAnsi="Times New Roman" w:cs="Times New Roman"/>
          <w:sz w:val="24"/>
          <w:szCs w:val="24"/>
        </w:rPr>
        <w:t xml:space="preserve"> </w:t>
      </w:r>
      <w:r w:rsidR="00D43658">
        <w:rPr>
          <w:rFonts w:ascii="Times New Roman" w:hAnsi="Times New Roman" w:cs="Times New Roman"/>
          <w:sz w:val="24"/>
          <w:szCs w:val="24"/>
        </w:rPr>
        <w:t>Herbal compositions</w:t>
      </w:r>
      <w:r w:rsidR="00C86B39" w:rsidRPr="00C86B39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="00C86B39" w:rsidRPr="00C86B39">
        <w:rPr>
          <w:rFonts w:ascii="Times New Roman" w:hAnsi="Times New Roman" w:cs="Times New Roman"/>
          <w:bCs/>
          <w:sz w:val="24"/>
          <w:szCs w:val="24"/>
        </w:rPr>
        <w:t>Shufeng</w:t>
      </w:r>
      <w:proofErr w:type="spellEnd"/>
      <w:r w:rsidR="00C86B39" w:rsidRPr="00C86B3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C86B39" w:rsidRPr="00C86B39">
        <w:rPr>
          <w:rFonts w:ascii="Times New Roman" w:hAnsi="Times New Roman" w:cs="Times New Roman"/>
          <w:bCs/>
          <w:sz w:val="24"/>
          <w:szCs w:val="24"/>
        </w:rPr>
        <w:t>Jiedu</w:t>
      </w:r>
      <w:proofErr w:type="spellEnd"/>
      <w:r w:rsidR="00D43658">
        <w:rPr>
          <w:rFonts w:ascii="Times New Roman" w:hAnsi="Times New Roman" w:cs="Times New Roman"/>
          <w:bCs/>
          <w:sz w:val="24"/>
          <w:szCs w:val="24"/>
        </w:rPr>
        <w:t xml:space="preserve"> capsule</w:t>
      </w:r>
    </w:p>
    <w:tbl>
      <w:tblPr>
        <w:tblStyle w:val="ListTable3Accent2"/>
        <w:tblW w:w="6232" w:type="dxa"/>
        <w:tblLook w:val="04A0" w:firstRow="1" w:lastRow="0" w:firstColumn="1" w:lastColumn="0" w:noHBand="0" w:noVBand="1"/>
      </w:tblPr>
      <w:tblGrid>
        <w:gridCol w:w="3242"/>
        <w:gridCol w:w="2990"/>
      </w:tblGrid>
      <w:tr w:rsidR="00374D54" w:rsidRPr="002E70FD" w14:paraId="0D800981" w14:textId="443A1934" w:rsidTr="00EF2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80125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shd w:val="clear" w:color="auto" w:fill="F4B083" w:themeFill="accent2" w:themeFillTint="99"/>
          </w:tcPr>
          <w:p w14:paraId="2885CFBA" w14:textId="106D2CCB" w:rsidR="00374D54" w:rsidRPr="007F2503" w:rsidRDefault="00374D54" w:rsidP="00AF263F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Latin </w:t>
            </w:r>
            <w:r w:rsidR="00D436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otanic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436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7F2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2438" w:type="dxa"/>
            <w:shd w:val="clear" w:color="auto" w:fill="F4B083" w:themeFill="accent2" w:themeFillTint="99"/>
          </w:tcPr>
          <w:p w14:paraId="03E5AABF" w14:textId="0D14A03B" w:rsidR="00374D54" w:rsidRPr="007F2503" w:rsidRDefault="00374D54" w:rsidP="00AF263F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F2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hinese Pinyin </w:t>
            </w:r>
            <w:r w:rsidR="00D4365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  <w:r w:rsidRPr="007F25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me</w:t>
            </w:r>
          </w:p>
        </w:tc>
      </w:tr>
      <w:tr w:rsidR="00374D54" w:rsidRPr="0011567A" w14:paraId="0AC37205" w14:textId="1CD42679" w:rsidTr="00EF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3F9591B" w14:textId="2F1780DE" w:rsidR="00374D54" w:rsidRPr="0011567A" w:rsidRDefault="00510C40" w:rsidP="00AF263F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llopia</w:t>
            </w:r>
            <w:proofErr w:type="spellEnd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</w:t>
            </w:r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outt</w:t>
            </w:r>
            <w:proofErr w:type="spellEnd"/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) </w:t>
            </w:r>
          </w:p>
        </w:tc>
        <w:tc>
          <w:tcPr>
            <w:tcW w:w="2438" w:type="dxa"/>
          </w:tcPr>
          <w:p w14:paraId="11D4B592" w14:textId="5D33CC65" w:rsidR="00374D54" w:rsidRPr="002B1BB4" w:rsidRDefault="00374D54" w:rsidP="00AF263F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Hu Zhang</w:t>
            </w:r>
          </w:p>
        </w:tc>
      </w:tr>
      <w:tr w:rsidR="00374D54" w:rsidRPr="0011567A" w14:paraId="2ECD7ADC" w14:textId="28464BB3" w:rsidTr="00EF2C55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F9E623" w14:textId="70D9AF33" w:rsidR="00374D54" w:rsidRPr="0011567A" w:rsidRDefault="00510C40" w:rsidP="00AF263F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sythia suspense</w:t>
            </w:r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hunb</w:t>
            </w:r>
            <w:proofErr w:type="spellEnd"/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)</w:t>
            </w:r>
          </w:p>
        </w:tc>
        <w:tc>
          <w:tcPr>
            <w:tcW w:w="2438" w:type="dxa"/>
          </w:tcPr>
          <w:p w14:paraId="2BD2EB91" w14:textId="0EFF46A3" w:rsidR="00374D54" w:rsidRPr="002B1BB4" w:rsidRDefault="00374D54" w:rsidP="00AF263F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Lian</w:t>
            </w:r>
            <w:proofErr w:type="spellEnd"/>
            <w:r w:rsidRPr="00501B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Qiao</w:t>
            </w:r>
            <w:proofErr w:type="spellEnd"/>
          </w:p>
        </w:tc>
      </w:tr>
      <w:tr w:rsidR="00374D54" w:rsidRPr="0011567A" w14:paraId="244DBE66" w14:textId="55A3F5D6" w:rsidTr="00EF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BEF1DFE" w14:textId="3E7CBB8C" w:rsidR="00374D54" w:rsidRPr="0011567A" w:rsidRDefault="00510C40" w:rsidP="00AF263F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atis</w:t>
            </w:r>
            <w:proofErr w:type="spellEnd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gotica</w:t>
            </w:r>
            <w:proofErr w:type="spellEnd"/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Fort.)</w:t>
            </w:r>
          </w:p>
        </w:tc>
        <w:tc>
          <w:tcPr>
            <w:tcW w:w="2438" w:type="dxa"/>
          </w:tcPr>
          <w:p w14:paraId="0E1AFC9F" w14:textId="3E3FF13A" w:rsidR="00374D54" w:rsidRPr="002B1BB4" w:rsidRDefault="00374D54" w:rsidP="00AF263F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 xml:space="preserve">Ban Lan Gen </w:t>
            </w:r>
          </w:p>
        </w:tc>
      </w:tr>
      <w:tr w:rsidR="00374D54" w:rsidRPr="0011567A" w14:paraId="62CB24BC" w14:textId="3C5A0620" w:rsidTr="00EF2C55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8E26CB" w14:textId="569521A7" w:rsidR="00374D54" w:rsidRPr="0011567A" w:rsidRDefault="00510C40" w:rsidP="00501BE5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pleurum</w:t>
            </w:r>
            <w:proofErr w:type="spellEnd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nense</w:t>
            </w:r>
            <w:proofErr w:type="spellEnd"/>
            <w:r w:rsidRPr="00510C4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(DC.)</w:t>
            </w:r>
          </w:p>
        </w:tc>
        <w:tc>
          <w:tcPr>
            <w:tcW w:w="2438" w:type="dxa"/>
          </w:tcPr>
          <w:p w14:paraId="64A9D376" w14:textId="7928BB21" w:rsidR="00374D54" w:rsidRPr="002B1BB4" w:rsidRDefault="00374D54" w:rsidP="00AF263F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Chai Hu</w:t>
            </w:r>
          </w:p>
        </w:tc>
      </w:tr>
      <w:tr w:rsidR="00374D54" w:rsidRPr="0011567A" w14:paraId="7D76ABA0" w14:textId="62224DE7" w:rsidTr="00EF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64D2A66" w14:textId="7CD2F28D" w:rsidR="00374D54" w:rsidRPr="0011567A" w:rsidRDefault="007C387C" w:rsidP="00AF263F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rinia</w:t>
            </w:r>
            <w:proofErr w:type="spellEnd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biosaefolia</w:t>
            </w:r>
            <w:proofErr w:type="spellEnd"/>
            <w:r w:rsidRPr="00227A2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r w:rsidRPr="007C38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</w:t>
            </w:r>
            <w:proofErr w:type="spellStart"/>
            <w:r w:rsidRPr="007C38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isch</w:t>
            </w:r>
            <w:proofErr w:type="spellEnd"/>
            <w:r w:rsidRPr="007C387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.)</w:t>
            </w:r>
          </w:p>
        </w:tc>
        <w:tc>
          <w:tcPr>
            <w:tcW w:w="2438" w:type="dxa"/>
          </w:tcPr>
          <w:p w14:paraId="5913704E" w14:textId="54B38529" w:rsidR="00374D54" w:rsidRPr="002B1BB4" w:rsidRDefault="00374D54" w:rsidP="00AF263F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Bai Jiang Cao</w:t>
            </w:r>
          </w:p>
        </w:tc>
      </w:tr>
      <w:tr w:rsidR="00374D54" w:rsidRPr="002B1BB4" w14:paraId="53F745C1" w14:textId="59C854EC" w:rsidTr="00EF2C55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CA3126F" w14:textId="49969F46" w:rsidR="00374D54" w:rsidRPr="002B1BB4" w:rsidRDefault="007C387C" w:rsidP="00AF263F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Verbena </w:t>
            </w:r>
            <w:proofErr w:type="spellStart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officinialis</w:t>
            </w:r>
            <w:proofErr w:type="spellEnd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 (L.)</w:t>
            </w:r>
          </w:p>
        </w:tc>
        <w:tc>
          <w:tcPr>
            <w:tcW w:w="2438" w:type="dxa"/>
          </w:tcPr>
          <w:p w14:paraId="756ED3D9" w14:textId="624E5F81" w:rsidR="00374D54" w:rsidRPr="002B1BB4" w:rsidRDefault="00374D54" w:rsidP="00AF263F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 xml:space="preserve">Ma </w:t>
            </w:r>
            <w:proofErr w:type="spellStart"/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Bian</w:t>
            </w:r>
            <w:proofErr w:type="spellEnd"/>
            <w:r w:rsidRPr="00501BE5">
              <w:rPr>
                <w:rFonts w:ascii="Times New Roman" w:hAnsi="Times New Roman" w:cs="Times New Roman"/>
                <w:sz w:val="20"/>
                <w:szCs w:val="20"/>
              </w:rPr>
              <w:t xml:space="preserve"> Cao</w:t>
            </w:r>
          </w:p>
        </w:tc>
      </w:tr>
      <w:tr w:rsidR="00374D54" w:rsidRPr="002B1BB4" w14:paraId="23ECE3C0" w14:textId="37C21E2C" w:rsidTr="00EF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03BF17A" w14:textId="5DB9E568" w:rsidR="00374D54" w:rsidRPr="002B1BB4" w:rsidRDefault="007C387C" w:rsidP="00AF263F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proofErr w:type="spellStart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Phragmites</w:t>
            </w:r>
            <w:proofErr w:type="spellEnd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 </w:t>
            </w:r>
            <w:proofErr w:type="spellStart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communis</w:t>
            </w:r>
            <w:proofErr w:type="spellEnd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 (</w:t>
            </w:r>
            <w:proofErr w:type="spellStart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Trin</w:t>
            </w:r>
            <w:proofErr w:type="spellEnd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.)</w:t>
            </w:r>
          </w:p>
        </w:tc>
        <w:tc>
          <w:tcPr>
            <w:tcW w:w="2438" w:type="dxa"/>
          </w:tcPr>
          <w:p w14:paraId="2D0C5F05" w14:textId="610533CC" w:rsidR="00374D54" w:rsidRPr="002B1BB4" w:rsidRDefault="00374D54" w:rsidP="00AF263F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Lu Gen</w:t>
            </w:r>
          </w:p>
        </w:tc>
      </w:tr>
      <w:tr w:rsidR="00374D54" w:rsidRPr="003D16D3" w14:paraId="41DDA9C7" w14:textId="4EA5FEE9" w:rsidTr="00EF2C55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1E9F625" w14:textId="3DD35F76" w:rsidR="00374D54" w:rsidRPr="003D16D3" w:rsidRDefault="007C387C" w:rsidP="00AF263F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proofErr w:type="spellStart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Glycyrrhiza</w:t>
            </w:r>
            <w:proofErr w:type="spellEnd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227A25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  <w:lang w:val="en-GB"/>
              </w:rPr>
              <w:t>uralensis</w:t>
            </w:r>
            <w:proofErr w:type="spellEnd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Fisch</w:t>
            </w:r>
            <w:proofErr w:type="spellEnd"/>
            <w:r w:rsidRPr="007C387C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>.)</w:t>
            </w:r>
          </w:p>
        </w:tc>
        <w:tc>
          <w:tcPr>
            <w:tcW w:w="2438" w:type="dxa"/>
          </w:tcPr>
          <w:p w14:paraId="5130FE0B" w14:textId="61B808B5" w:rsidR="00374D54" w:rsidRPr="002B1BB4" w:rsidRDefault="00374D54" w:rsidP="00AF263F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01BE5">
              <w:rPr>
                <w:rFonts w:ascii="Times New Roman" w:hAnsi="Times New Roman" w:cs="Times New Roman"/>
                <w:sz w:val="20"/>
                <w:szCs w:val="20"/>
              </w:rPr>
              <w:t>Gan Cao</w:t>
            </w:r>
          </w:p>
        </w:tc>
      </w:tr>
    </w:tbl>
    <w:p w14:paraId="6592450B" w14:textId="77777777" w:rsidR="002601B1" w:rsidRDefault="002601B1" w:rsidP="00151934">
      <w:pPr>
        <w:divId w:val="180125419"/>
        <w:rPr>
          <w:rFonts w:ascii="Times New Roman" w:hAnsi="Times New Roman" w:cs="Times New Roman"/>
          <w:b/>
          <w:sz w:val="24"/>
          <w:szCs w:val="24"/>
        </w:rPr>
      </w:pPr>
    </w:p>
    <w:p w14:paraId="0D90723C" w14:textId="1E3B404A" w:rsidR="0011567A" w:rsidRPr="002E70FD" w:rsidRDefault="00446DA9" w:rsidP="00151934">
      <w:pPr>
        <w:divId w:val="180125419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2E70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2BF0">
        <w:rPr>
          <w:rFonts w:ascii="Times New Roman" w:hAnsi="Times New Roman" w:cs="Times New Roman"/>
          <w:b/>
          <w:sz w:val="24"/>
          <w:szCs w:val="24"/>
        </w:rPr>
        <w:t>2</w:t>
      </w:r>
      <w:r w:rsidR="0011567A" w:rsidRPr="002E70F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1567A" w:rsidRPr="002E70F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7208340"/>
      <w:r w:rsidR="00D43658">
        <w:rPr>
          <w:rFonts w:ascii="Times New Roman" w:hAnsi="Times New Roman" w:cs="Times New Roman"/>
          <w:sz w:val="24"/>
          <w:szCs w:val="24"/>
        </w:rPr>
        <w:t>Definitions</w:t>
      </w:r>
      <w:r w:rsidR="0011567A" w:rsidRPr="002E70FD">
        <w:rPr>
          <w:rFonts w:ascii="Times New Roman" w:hAnsi="Times New Roman" w:cs="Times New Roman"/>
          <w:bCs/>
          <w:sz w:val="24"/>
          <w:szCs w:val="24"/>
        </w:rPr>
        <w:t xml:space="preserve"> of treatment failure in 11 </w:t>
      </w:r>
      <w:r w:rsidR="003D16D3" w:rsidRPr="002E70FD">
        <w:rPr>
          <w:rFonts w:ascii="Times New Roman" w:hAnsi="Times New Roman" w:cs="Times New Roman"/>
          <w:bCs/>
          <w:sz w:val="24"/>
          <w:szCs w:val="24"/>
        </w:rPr>
        <w:t>trial</w:t>
      </w:r>
      <w:r w:rsidR="0011567A" w:rsidRPr="002E70FD">
        <w:rPr>
          <w:rFonts w:ascii="Times New Roman" w:hAnsi="Times New Roman" w:cs="Times New Roman"/>
          <w:bCs/>
          <w:sz w:val="24"/>
          <w:szCs w:val="24"/>
        </w:rPr>
        <w:t>s</w:t>
      </w:r>
      <w:bookmarkEnd w:id="1"/>
    </w:p>
    <w:tbl>
      <w:tblPr>
        <w:tblStyle w:val="ListTable3Accent2"/>
        <w:tblW w:w="6204" w:type="dxa"/>
        <w:tblLook w:val="04A0" w:firstRow="1" w:lastRow="0" w:firstColumn="1" w:lastColumn="0" w:noHBand="0" w:noVBand="1"/>
      </w:tblPr>
      <w:tblGrid>
        <w:gridCol w:w="1526"/>
        <w:gridCol w:w="4678"/>
      </w:tblGrid>
      <w:tr w:rsidR="0011567A" w:rsidRPr="0011567A" w14:paraId="0225550C" w14:textId="77777777" w:rsidTr="002E7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8012541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shd w:val="clear" w:color="auto" w:fill="F4B083" w:themeFill="accent2" w:themeFillTint="99"/>
          </w:tcPr>
          <w:p w14:paraId="4D1C5AEE" w14:textId="3DC10485" w:rsidR="0011567A" w:rsidRPr="002E70FD" w:rsidRDefault="0011567A" w:rsidP="002E70FD">
            <w:pPr>
              <w:spacing w:line="300" w:lineRule="exact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2E70FD">
              <w:rPr>
                <w:rFonts w:ascii="Times New Roman" w:eastAsia="Times New Roman" w:hAnsi="Times New Roman" w:cs="Times New Roman"/>
                <w:bCs w:val="0"/>
                <w:color w:val="000000" w:themeColor="text1"/>
                <w:kern w:val="0"/>
                <w:sz w:val="20"/>
                <w:szCs w:val="20"/>
                <w:lang w:val="en-GB"/>
              </w:rPr>
              <w:t>Study ID</w:t>
            </w:r>
          </w:p>
        </w:tc>
        <w:tc>
          <w:tcPr>
            <w:tcW w:w="4678" w:type="dxa"/>
            <w:shd w:val="clear" w:color="auto" w:fill="F4B083" w:themeFill="accent2" w:themeFillTint="99"/>
          </w:tcPr>
          <w:p w14:paraId="56A283DB" w14:textId="644B20B2" w:rsidR="0011567A" w:rsidRPr="002E70FD" w:rsidRDefault="0011567A" w:rsidP="002E70FD">
            <w:pPr>
              <w:spacing w:line="30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</w:pPr>
            <w:r w:rsidRPr="002E70FD">
              <w:rPr>
                <w:rFonts w:ascii="Times New Roman" w:hAnsi="Times New Roman" w:cs="Times New Roman"/>
                <w:bCs w:val="0"/>
                <w:color w:val="000000" w:themeColor="text1"/>
                <w:sz w:val="20"/>
                <w:szCs w:val="20"/>
              </w:rPr>
              <w:t>Criteria of treatment failure</w:t>
            </w:r>
          </w:p>
        </w:tc>
      </w:tr>
      <w:tr w:rsidR="0011567A" w14:paraId="2BACF6BF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01EC5AB" w14:textId="70587B6D" w:rsidR="0011567A" w:rsidRPr="0011567A" w:rsidRDefault="0011567A" w:rsidP="002E70FD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Hu 2018 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3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6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6EC3C952" w14:textId="5FAAB72F" w:rsidR="0011567A" w:rsidRPr="0011567A" w:rsidRDefault="002B1BB4" w:rsidP="002E70FD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11567A" w14:paraId="500D3C05" w14:textId="77777777" w:rsidTr="002E70FD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4770230" w14:textId="1DA4B39E" w:rsidR="0011567A" w:rsidRPr="0011567A" w:rsidRDefault="0011567A" w:rsidP="002E70FD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Huang 2015 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3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7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2582CFF6" w14:textId="33427292" w:rsidR="0011567A" w:rsidRPr="0011567A" w:rsidRDefault="002B1BB4" w:rsidP="002E70FD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11567A" w14:paraId="423873C6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012955A" w14:textId="4B30961F" w:rsidR="0011567A" w:rsidRPr="0011567A" w:rsidRDefault="0011567A" w:rsidP="002E70FD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Li 2017a 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3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8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26C45C11" w14:textId="1732257B" w:rsidR="0011567A" w:rsidRPr="0011567A" w:rsidRDefault="002B1BB4" w:rsidP="002E70FD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11567A" w14:paraId="08E3FD84" w14:textId="77777777" w:rsidTr="002E70FD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105724D" w14:textId="74D9F911" w:rsidR="0011567A" w:rsidRPr="0011567A" w:rsidRDefault="0011567A" w:rsidP="002E70FD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Li 2017b 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39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0ABE5DEE" w14:textId="79D49C5F" w:rsidR="0011567A" w:rsidRPr="0011567A" w:rsidRDefault="002B1BB4" w:rsidP="002E70FD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r deteriora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11567A" w14:paraId="06498CF6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0E0E8D" w14:textId="32C1C9B5" w:rsidR="0011567A" w:rsidRPr="0011567A" w:rsidRDefault="0011567A" w:rsidP="002E70FD">
            <w:pPr>
              <w:spacing w:line="300" w:lineRule="exact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Tian 2018 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0</w:t>
            </w:r>
            <w:r w:rsidRPr="0011567A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2D8161E2" w14:textId="6C7FEDA8" w:rsidR="0011567A" w:rsidRPr="0011567A" w:rsidRDefault="002B1BB4" w:rsidP="002E70FD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r deteriora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2B1BB4" w14:paraId="23F537F1" w14:textId="77777777" w:rsidTr="002E70FD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E6FA19C" w14:textId="46E0A4C8" w:rsidR="002B1BB4" w:rsidRPr="002B1BB4" w:rsidRDefault="002B1BB4" w:rsidP="002E70FD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2B1BB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Wang 2016 </w:t>
            </w:r>
            <w:r w:rsidRPr="002B1BB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1</w:t>
            </w:r>
            <w:r w:rsidRPr="002B1BB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4B97C513" w14:textId="02CD3DB2" w:rsidR="002B1BB4" w:rsidRPr="002B1BB4" w:rsidRDefault="002B1BB4" w:rsidP="002E70FD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2B1BB4" w14:paraId="1ACB23B9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CE3E1FC" w14:textId="69C9BD6D" w:rsidR="002B1BB4" w:rsidRPr="002B1BB4" w:rsidRDefault="002B1BB4" w:rsidP="002E70FD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2B1BB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Wei 2019 </w:t>
            </w:r>
            <w:r w:rsidRPr="002B1BB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3</w:t>
            </w:r>
            <w:r w:rsidRPr="002B1BB4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5D6163E6" w14:textId="16C48C4A" w:rsidR="002B1BB4" w:rsidRPr="002B1BB4" w:rsidRDefault="002B1BB4" w:rsidP="002E70FD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2B1BB4" w14:paraId="056B040A" w14:textId="77777777" w:rsidTr="002E70FD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3A4C18B" w14:textId="519C58F0" w:rsidR="002B1BB4" w:rsidRPr="003D16D3" w:rsidRDefault="002B1BB4" w:rsidP="002E70FD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Yao 2017 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4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52A1C56A" w14:textId="0D46B653" w:rsidR="002B1BB4" w:rsidRPr="003D16D3" w:rsidRDefault="002B1BB4" w:rsidP="002E70FD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thing changed obviousl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after treatment</w:t>
            </w:r>
          </w:p>
        </w:tc>
      </w:tr>
      <w:tr w:rsidR="002B1BB4" w14:paraId="7139DBB2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1F0889" w14:textId="653DCF8E" w:rsidR="002B1BB4" w:rsidRPr="003D16D3" w:rsidRDefault="002B1BB4" w:rsidP="002E70FD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Zhang 2015 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5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7F974B7A" w14:textId="6CCD448C" w:rsidR="002B1BB4" w:rsidRPr="003D16D3" w:rsidRDefault="002B1BB4" w:rsidP="002E70FD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r deteriora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2B1BB4" w14:paraId="67BC86F3" w14:textId="77777777" w:rsidTr="002E70FD">
        <w:trPr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E972197" w14:textId="1B94FF4D" w:rsidR="002B1BB4" w:rsidRPr="003D16D3" w:rsidRDefault="002B1BB4" w:rsidP="002E70FD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Zhang 2019 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6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36F08F5F" w14:textId="19CBAA1E" w:rsidR="002B1BB4" w:rsidRPr="003D16D3" w:rsidRDefault="002B1BB4" w:rsidP="002E70FD">
            <w:pPr>
              <w:spacing w:line="30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  <w:tr w:rsidR="002B1BB4" w14:paraId="0470DAA2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E0B00BD" w14:textId="77E58EAB" w:rsidR="002B1BB4" w:rsidRPr="003D16D3" w:rsidRDefault="002B1BB4" w:rsidP="002E70FD">
            <w:pPr>
              <w:spacing w:line="300" w:lineRule="exact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</w:pP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val="en-GB"/>
              </w:rPr>
              <w:t xml:space="preserve">Zhu 2018 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[4</w:t>
            </w:r>
            <w:r w:rsidR="001021AB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7</w:t>
            </w:r>
            <w:r w:rsidRPr="003D16D3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vertAlign w:val="superscript"/>
                <w:lang w:val="en-GB"/>
              </w:rPr>
              <w:t>]</w:t>
            </w:r>
          </w:p>
        </w:tc>
        <w:tc>
          <w:tcPr>
            <w:tcW w:w="4678" w:type="dxa"/>
          </w:tcPr>
          <w:p w14:paraId="5727FA4C" w14:textId="354A1319" w:rsidR="002B1BB4" w:rsidRPr="003D16D3" w:rsidRDefault="002B1BB4" w:rsidP="002E70FD">
            <w:pPr>
              <w:spacing w:line="30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B1BB4">
              <w:rPr>
                <w:rFonts w:ascii="Times New Roman" w:hAnsi="Times New Roman" w:cs="Times New Roman"/>
                <w:sz w:val="20"/>
                <w:szCs w:val="20"/>
              </w:rPr>
              <w:t>No resolution or deterioration of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signs</w:t>
            </w:r>
          </w:p>
        </w:tc>
      </w:tr>
    </w:tbl>
    <w:p w14:paraId="6BF19643" w14:textId="77777777" w:rsidR="007B03D0" w:rsidRDefault="007B03D0" w:rsidP="00151934">
      <w:pPr>
        <w:divId w:val="180125419"/>
        <w:rPr>
          <w:rFonts w:ascii="Times New Roman" w:hAnsi="Times New Roman" w:cs="Times New Roman"/>
          <w:b/>
          <w:sz w:val="24"/>
          <w:szCs w:val="24"/>
        </w:rPr>
      </w:pPr>
    </w:p>
    <w:p w14:paraId="4BA7BA7C" w14:textId="5C958777" w:rsidR="00151934" w:rsidRPr="002E70FD" w:rsidRDefault="00446DA9" w:rsidP="00151934">
      <w:pPr>
        <w:divId w:val="180125419"/>
        <w:rPr>
          <w:rFonts w:ascii="Times New Roman" w:hAnsi="Times New Roman" w:cs="Times New Roman"/>
          <w:sz w:val="24"/>
          <w:szCs w:val="24"/>
        </w:rPr>
      </w:pPr>
      <w:proofErr w:type="gramStart"/>
      <w:r w:rsidRPr="002E70F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r w:rsidR="00362BF0">
        <w:rPr>
          <w:rFonts w:ascii="Times New Roman" w:hAnsi="Times New Roman" w:cs="Times New Roman"/>
          <w:b/>
          <w:sz w:val="24"/>
          <w:szCs w:val="24"/>
        </w:rPr>
        <w:t>3</w:t>
      </w:r>
      <w:r w:rsidR="00151934" w:rsidRPr="002E70F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151934" w:rsidRPr="002E70FD">
        <w:rPr>
          <w:rFonts w:ascii="Times New Roman" w:hAnsi="Times New Roman" w:cs="Times New Roman"/>
          <w:sz w:val="24"/>
          <w:szCs w:val="24"/>
        </w:rPr>
        <w:t xml:space="preserve"> Subgroup analyses and sensitivity analyses for </w:t>
      </w:r>
      <w:r w:rsidR="00052B24" w:rsidRPr="002E70FD">
        <w:rPr>
          <w:rFonts w:ascii="Times New Roman" w:hAnsi="Times New Roman" w:cs="Times New Roman"/>
          <w:sz w:val="24"/>
          <w:szCs w:val="24"/>
        </w:rPr>
        <w:t>treatment failure</w:t>
      </w:r>
      <w:r w:rsidR="00151934" w:rsidRPr="002E70FD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="00052B24" w:rsidRPr="002E70FD">
        <w:rPr>
          <w:rFonts w:ascii="Times New Roman" w:hAnsi="Times New Roman" w:cs="Times New Roman"/>
          <w:sz w:val="24"/>
          <w:szCs w:val="24"/>
        </w:rPr>
        <w:t>S</w:t>
      </w:r>
      <w:r w:rsidR="00D43658">
        <w:rPr>
          <w:rFonts w:ascii="Times New Roman" w:hAnsi="Times New Roman" w:cs="Times New Roman"/>
          <w:sz w:val="24"/>
          <w:szCs w:val="24"/>
        </w:rPr>
        <w:t>hufeng</w:t>
      </w:r>
      <w:proofErr w:type="spellEnd"/>
      <w:r w:rsidR="00D4365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52B24" w:rsidRPr="002E70FD">
        <w:rPr>
          <w:rFonts w:ascii="Times New Roman" w:hAnsi="Times New Roman" w:cs="Times New Roman"/>
          <w:sz w:val="24"/>
          <w:szCs w:val="24"/>
        </w:rPr>
        <w:t>J</w:t>
      </w:r>
      <w:r w:rsidR="00D43658">
        <w:rPr>
          <w:rFonts w:ascii="Times New Roman" w:hAnsi="Times New Roman" w:cs="Times New Roman"/>
          <w:sz w:val="24"/>
          <w:szCs w:val="24"/>
        </w:rPr>
        <w:t>iedu</w:t>
      </w:r>
      <w:proofErr w:type="spellEnd"/>
      <w:r w:rsidR="00151934" w:rsidRPr="002E70FD">
        <w:rPr>
          <w:rFonts w:ascii="Times New Roman" w:hAnsi="Times New Roman" w:cs="Times New Roman"/>
          <w:sz w:val="24"/>
          <w:szCs w:val="24"/>
        </w:rPr>
        <w:t xml:space="preserve"> for </w:t>
      </w:r>
      <w:r w:rsidR="00052B24" w:rsidRPr="002E70FD">
        <w:rPr>
          <w:rFonts w:ascii="Times New Roman" w:hAnsi="Times New Roman" w:cs="Times New Roman"/>
          <w:sz w:val="24"/>
          <w:szCs w:val="24"/>
        </w:rPr>
        <w:t>AECOPD patients</w:t>
      </w:r>
    </w:p>
    <w:tbl>
      <w:tblPr>
        <w:tblStyle w:val="LightShading-Accent2"/>
        <w:tblW w:w="0" w:type="auto"/>
        <w:tblLook w:val="04A0" w:firstRow="1" w:lastRow="0" w:firstColumn="1" w:lastColumn="0" w:noHBand="0" w:noVBand="1"/>
      </w:tblPr>
      <w:tblGrid>
        <w:gridCol w:w="3394"/>
        <w:gridCol w:w="3533"/>
        <w:gridCol w:w="967"/>
        <w:gridCol w:w="1550"/>
        <w:gridCol w:w="861"/>
      </w:tblGrid>
      <w:tr w:rsidR="003168B5" w:rsidRPr="00151934" w14:paraId="5823E1AA" w14:textId="77777777" w:rsidTr="002E70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A9F8CA" w14:textId="22543489" w:rsidR="00151934" w:rsidRPr="00151934" w:rsidRDefault="00151934" w:rsidP="00555F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Analy</w:t>
            </w:r>
            <w:r w:rsidR="00D43658">
              <w:rPr>
                <w:rFonts w:ascii="Times New Roman" w:hAnsi="Times New Roman" w:cs="Times New Roman"/>
                <w:sz w:val="20"/>
                <w:szCs w:val="20"/>
              </w:rPr>
              <w:t>tic factor</w:t>
            </w: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vAlign w:val="center"/>
          </w:tcPr>
          <w:p w14:paraId="1FBA641B" w14:textId="5B222010" w:rsidR="00151934" w:rsidRPr="00151934" w:rsidRDefault="00151934" w:rsidP="00ED49F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</w:rPr>
              <w:t>s</w:t>
            </w: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ensitivity analyses</w:t>
            </w:r>
          </w:p>
        </w:tc>
        <w:tc>
          <w:tcPr>
            <w:tcW w:w="0" w:type="auto"/>
            <w:vAlign w:val="center"/>
          </w:tcPr>
          <w:p w14:paraId="4C9F2A10" w14:textId="77777777" w:rsidR="00151934" w:rsidRPr="00151934" w:rsidRDefault="0015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n studies</w:t>
            </w:r>
          </w:p>
        </w:tc>
        <w:tc>
          <w:tcPr>
            <w:tcW w:w="0" w:type="auto"/>
            <w:vAlign w:val="center"/>
          </w:tcPr>
          <w:p w14:paraId="111D81E1" w14:textId="77777777" w:rsidR="00151934" w:rsidRPr="00151934" w:rsidRDefault="0015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0" w:type="auto"/>
            <w:vAlign w:val="center"/>
          </w:tcPr>
          <w:p w14:paraId="340C54F4" w14:textId="77777777" w:rsidR="00151934" w:rsidRPr="00151934" w:rsidRDefault="001519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151934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</w:r>
            <w:r w:rsidRPr="00151934">
              <w:rPr>
                <w:rFonts w:ascii="Times New Roman" w:hAnsi="Times New Roman" w:cs="Times New Roman"/>
                <w:i/>
                <w:sz w:val="20"/>
                <w:szCs w:val="20"/>
              </w:rPr>
              <w:softHyphen/>
              <w:t>-</w:t>
            </w: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3168B5" w:rsidRPr="004269E7" w14:paraId="159B8694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095AB3FD" w14:textId="026ED28D" w:rsidR="004269E7" w:rsidRPr="00151934" w:rsidRDefault="004269E7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>Severity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7B7B9BD" w14:textId="669BBA91" w:rsidR="004269E7" w:rsidRPr="00151934" w:rsidRDefault="0028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Inpatient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E5D76C7" w14:textId="45D8738B" w:rsidR="004269E7" w:rsidRPr="00151934" w:rsidRDefault="0028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8" w:space="0" w:color="ED7D31" w:themeColor="accent2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42A29885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ED7D31" w:themeColor="accent2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72C1F331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14001FB9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2CB4EFF9" w14:textId="77777777" w:rsidR="004269E7" w:rsidRPr="00151934" w:rsidRDefault="004269E7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466F295" w14:textId="4B4AA523" w:rsidR="004269E7" w:rsidRPr="00151934" w:rsidRDefault="0028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Outpatient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C7510C6" w14:textId="6C2A6EFA" w:rsidR="004269E7" w:rsidRPr="00151934" w:rsidRDefault="0028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6211632E" w14:textId="77777777" w:rsidR="004269E7" w:rsidRPr="00151934" w:rsidRDefault="00426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5016C13D" w14:textId="77777777" w:rsidR="004269E7" w:rsidRPr="00151934" w:rsidRDefault="00426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34EDB54C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06E0F4FB" w14:textId="23E58948" w:rsidR="004269E7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F22FE0F" w14:textId="09F4DBB1" w:rsidR="004269E7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48DB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7days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C7988D5" w14:textId="71E37BFF" w:rsidR="004269E7" w:rsidRPr="00151934" w:rsidRDefault="00EC2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4B083" w:themeFill="accent2" w:themeFillTint="99"/>
            <w:vAlign w:val="center"/>
          </w:tcPr>
          <w:p w14:paraId="5D8353E1" w14:textId="227774A0" w:rsidR="004269E7" w:rsidRPr="00151934" w:rsidRDefault="00EC23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.52 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0.33, 0.8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4B083" w:themeFill="accent2" w:themeFillTint="99"/>
            <w:vAlign w:val="center"/>
          </w:tcPr>
          <w:p w14:paraId="1235CC5D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3B1B959F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5278513F" w14:textId="77777777" w:rsidR="004269E7" w:rsidRPr="00151934" w:rsidRDefault="004269E7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6CD1B420" w14:textId="41A09EC9" w:rsidR="004269E7" w:rsidRPr="00151934" w:rsidRDefault="007A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&gt;7 days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43F83273" w14:textId="6A64D25E" w:rsidR="004269E7" w:rsidRPr="00151934" w:rsidRDefault="00EC23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23B44550" w14:textId="269D6CE9" w:rsidR="004269E7" w:rsidRPr="00151934" w:rsidRDefault="00EC23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0 (0.16, 0.58)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55D3D83E" w14:textId="0BF35D2A" w:rsidR="004269E7" w:rsidRPr="00151934" w:rsidRDefault="00E477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57165B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8</w:t>
            </w:r>
          </w:p>
        </w:tc>
      </w:tr>
      <w:tr w:rsidR="003168B5" w:rsidRPr="004269E7" w14:paraId="04B0CD64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73964F6C" w14:textId="15AA7F56" w:rsidR="004269E7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 xml:space="preserve">Mode of administration of </w:t>
            </w:r>
            <w:r w:rsidR="00E750D1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  <w:r w:rsidRPr="005648D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871E8F4" w14:textId="731A70FE" w:rsidR="004269E7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69E7">
              <w:rPr>
                <w:rFonts w:ascii="Times New Roman" w:hAnsi="Times New Roman" w:cs="Times New Roman"/>
                <w:sz w:val="20"/>
                <w:szCs w:val="20"/>
              </w:rPr>
              <w:t>iv.gtt</w:t>
            </w:r>
            <w:proofErr w:type="spellEnd"/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502C941" w14:textId="1249D633" w:rsidR="004269E7" w:rsidRPr="00151934" w:rsidRDefault="00AE48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06EFC30B" w14:textId="42257968" w:rsidR="004269E7" w:rsidRPr="00151934" w:rsidRDefault="00E920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CE5FB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50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CE5FB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, </w:t>
            </w:r>
            <w:r w:rsidR="00CE5FB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71A3D5C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22A7184C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757D9142" w14:textId="77777777" w:rsidR="004269E7" w:rsidRPr="00151934" w:rsidRDefault="004269E7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D3A87CF" w14:textId="492D04F2" w:rsidR="004269E7" w:rsidRPr="00151934" w:rsidRDefault="007A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51934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97913B2" w14:textId="52E5BAE2" w:rsidR="004269E7" w:rsidRPr="00151934" w:rsidRDefault="002B20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BE4D5" w:themeFill="accent2" w:themeFillTint="33"/>
            <w:vAlign w:val="center"/>
          </w:tcPr>
          <w:p w14:paraId="34F58B7A" w14:textId="2E0CDDAB" w:rsidR="004269E7" w:rsidRPr="00151934" w:rsidRDefault="00E92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1 (0.26, 0.62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BE4D5" w:themeFill="accent2" w:themeFillTint="33"/>
            <w:vAlign w:val="center"/>
          </w:tcPr>
          <w:p w14:paraId="4AF48BE1" w14:textId="32AF6179" w:rsidR="004269E7" w:rsidRPr="00151934" w:rsidRDefault="00E920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CE5FB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2</w:t>
            </w:r>
          </w:p>
        </w:tc>
      </w:tr>
      <w:tr w:rsidR="00870EAC" w:rsidRPr="004269E7" w14:paraId="2433B508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11B7EAEC" w14:textId="248B6F3E" w:rsidR="00870EAC" w:rsidRPr="00151934" w:rsidRDefault="00870EAC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Complication</w:t>
            </w:r>
            <w:r w:rsidR="00F92F28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57BC2C3C" w14:textId="2C99D857" w:rsidR="00870EAC" w:rsidRPr="00151934" w:rsidRDefault="00870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ot reported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68F9E518" w14:textId="661A72E7" w:rsidR="00870EAC" w:rsidRDefault="00870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4B083" w:themeFill="accent2" w:themeFillTint="99"/>
            <w:vAlign w:val="center"/>
          </w:tcPr>
          <w:p w14:paraId="55D6A7C1" w14:textId="67025BF7" w:rsidR="00870EAC" w:rsidRDefault="00AA4A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3 (0.29, 0.64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4B083" w:themeFill="accent2" w:themeFillTint="99"/>
            <w:vAlign w:val="center"/>
          </w:tcPr>
          <w:p w14:paraId="26EE6F61" w14:textId="77777777" w:rsidR="00870EAC" w:rsidRDefault="00870EA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70EAC" w:rsidRPr="004269E7" w14:paraId="48CA32D8" w14:textId="77777777" w:rsidTr="002E70FD">
        <w:trPr>
          <w:divId w:val="180125419"/>
          <w:trHeight w:hRule="exact"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095DDE3E" w14:textId="77777777" w:rsidR="00870EAC" w:rsidRPr="00151934" w:rsidRDefault="00870EAC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123AB7D" w14:textId="72158840" w:rsidR="00870EAC" w:rsidRPr="00151934" w:rsidRDefault="00870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ECOPD combined </w:t>
            </w:r>
            <w:r w:rsidRPr="00870EAC">
              <w:rPr>
                <w:rFonts w:ascii="Times New Roman" w:hAnsi="Times New Roman" w:cs="Times New Roman"/>
                <w:sz w:val="20"/>
                <w:szCs w:val="20"/>
              </w:rPr>
              <w:t>pulmonary infection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076D8BE" w14:textId="6F14277F" w:rsidR="00870EAC" w:rsidRDefault="00870EA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4B083" w:themeFill="accent2" w:themeFillTint="99"/>
            <w:vAlign w:val="center"/>
          </w:tcPr>
          <w:p w14:paraId="6A65AE16" w14:textId="1DADC3C2" w:rsidR="00870EAC" w:rsidRDefault="00AA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43 (0.18, 1.0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4B083" w:themeFill="accent2" w:themeFillTint="99"/>
            <w:vAlign w:val="center"/>
          </w:tcPr>
          <w:p w14:paraId="59D4839E" w14:textId="2E3BB36F" w:rsidR="00870EAC" w:rsidRDefault="00AA4A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</w:p>
        </w:tc>
      </w:tr>
      <w:tr w:rsidR="003168B5" w:rsidRPr="004269E7" w14:paraId="5802B911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5045770B" w14:textId="4CE3D702" w:rsidR="004269E7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umber of </w:t>
            </w:r>
            <w:r w:rsidRPr="004269E7">
              <w:rPr>
                <w:rFonts w:ascii="Times New Roman" w:hAnsi="Times New Roman" w:cs="Times New Roman"/>
                <w:sz w:val="20"/>
                <w:szCs w:val="20"/>
              </w:rPr>
              <w:t>centre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13F4C554" w14:textId="258C9E6D" w:rsidR="004269E7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B3E">
              <w:rPr>
                <w:rFonts w:ascii="Times New Roman" w:hAnsi="Times New Roman" w:cs="Times New Roman"/>
                <w:sz w:val="20"/>
                <w:szCs w:val="20"/>
              </w:rPr>
              <w:t>Multi-centr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042E34F" w14:textId="523F552E" w:rsidR="004269E7" w:rsidRPr="00151934" w:rsidRDefault="002B2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11172598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4009EE2B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3F9E7DAB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35CE0BAC" w14:textId="77777777" w:rsidR="004269E7" w:rsidRPr="00151934" w:rsidRDefault="004269E7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CA2A611" w14:textId="20C59428" w:rsidR="004269E7" w:rsidRPr="00151934" w:rsidRDefault="007A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B3E">
              <w:rPr>
                <w:rFonts w:ascii="Times New Roman" w:hAnsi="Times New Roman" w:cs="Times New Roman"/>
                <w:sz w:val="20"/>
                <w:szCs w:val="20"/>
              </w:rPr>
              <w:t>Single centre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6C9B92F" w14:textId="34E7914F" w:rsidR="004269E7" w:rsidRPr="00151934" w:rsidRDefault="00AE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43D22634" w14:textId="77777777" w:rsidR="004269E7" w:rsidRPr="00151934" w:rsidRDefault="00426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70106278" w14:textId="77777777" w:rsidR="004269E7" w:rsidRPr="00151934" w:rsidRDefault="004269E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55826EAE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174DFA57" w14:textId="42BD3CFB" w:rsidR="004269E7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0B3E">
              <w:rPr>
                <w:rFonts w:ascii="Times New Roman" w:hAnsi="Times New Roman" w:cs="Times New Roman"/>
                <w:sz w:val="20"/>
                <w:szCs w:val="20"/>
              </w:rPr>
              <w:t>Randomization concealment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2589AA0F" w14:textId="34E911A8" w:rsidR="004269E7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B3E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2D4DBBBF" w14:textId="0F87F3BA" w:rsidR="004269E7" w:rsidRPr="00151934" w:rsidRDefault="002B2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4B083" w:themeFill="accent2" w:themeFillTint="99"/>
            <w:vAlign w:val="center"/>
          </w:tcPr>
          <w:p w14:paraId="1A284E01" w14:textId="10217742" w:rsidR="004269E7" w:rsidRPr="00151934" w:rsidRDefault="00C34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0 (0.28, 0.8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4B083" w:themeFill="accent2" w:themeFillTint="99"/>
            <w:vAlign w:val="center"/>
          </w:tcPr>
          <w:p w14:paraId="17453802" w14:textId="77777777" w:rsidR="004269E7" w:rsidRPr="00151934" w:rsidRDefault="004269E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7CBC7223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6B06C7BA" w14:textId="77777777" w:rsidR="007A0B3E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E291DF5" w14:textId="3FFC58BF" w:rsidR="007A0B3E" w:rsidRPr="00151934" w:rsidRDefault="007A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B3E">
              <w:rPr>
                <w:rFonts w:ascii="Times New Roman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A6F35B8" w14:textId="32BE4231" w:rsidR="007A0B3E" w:rsidRPr="00151934" w:rsidRDefault="00AE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4B083" w:themeFill="accent2" w:themeFillTint="99"/>
            <w:vAlign w:val="center"/>
          </w:tcPr>
          <w:p w14:paraId="676C951B" w14:textId="69E88549" w:rsidR="007A0B3E" w:rsidRPr="00151934" w:rsidRDefault="00C34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057A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39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E057A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0.</w:t>
            </w:r>
            <w:r w:rsidR="00E057A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4B083" w:themeFill="accent2" w:themeFillTint="99"/>
            <w:vAlign w:val="center"/>
          </w:tcPr>
          <w:p w14:paraId="4BA10EAA" w14:textId="184E20C2" w:rsidR="007A0B3E" w:rsidRPr="00151934" w:rsidRDefault="00C34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E057A0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54</w:t>
            </w:r>
          </w:p>
        </w:tc>
      </w:tr>
      <w:tr w:rsidR="003168B5" w:rsidRPr="004269E7" w14:paraId="6748E164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07C039CD" w14:textId="7BBE6020" w:rsidR="007A0B3E" w:rsidRPr="00151934" w:rsidRDefault="003772C3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2C3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4760F30" w14:textId="57405B36" w:rsidR="007A0B3E" w:rsidRPr="00151934" w:rsidRDefault="00377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7A0B3E" w:rsidRPr="007A0B3E">
              <w:rPr>
                <w:rFonts w:ascii="Times New Roman" w:hAnsi="Times New Roman" w:cs="Times New Roman"/>
                <w:sz w:val="20"/>
                <w:szCs w:val="20"/>
              </w:rPr>
              <w:t>se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0319A99" w14:textId="5AF99915" w:rsidR="007A0B3E" w:rsidRPr="00151934" w:rsidRDefault="002B2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3A04CAA8" w14:textId="77777777" w:rsidR="007A0B3E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64DF583C" w14:textId="77777777" w:rsidR="007A0B3E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0B0555AF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27214441" w14:textId="77777777" w:rsidR="007A0B3E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2442829" w14:textId="129B7FE9" w:rsidR="007A0B3E" w:rsidRPr="00151934" w:rsidRDefault="00377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A0B3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A0B3E" w:rsidRPr="007A0B3E">
              <w:rPr>
                <w:rFonts w:ascii="Times New Roman" w:hAnsi="Times New Roman" w:cs="Times New Roman"/>
                <w:sz w:val="20"/>
                <w:szCs w:val="20"/>
              </w:rPr>
              <w:t>ot use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4BC58FB9" w14:textId="4ECCBC3C" w:rsidR="007A0B3E" w:rsidRPr="00151934" w:rsidRDefault="00AE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75279C72" w14:textId="77777777" w:rsidR="007A0B3E" w:rsidRPr="00151934" w:rsidRDefault="007A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tl2br w:val="single" w:sz="4" w:space="0" w:color="auto"/>
            </w:tcBorders>
            <w:shd w:val="clear" w:color="auto" w:fill="FBE4D5" w:themeFill="accent2" w:themeFillTint="33"/>
            <w:vAlign w:val="center"/>
          </w:tcPr>
          <w:p w14:paraId="0BA9C55E" w14:textId="77777777" w:rsidR="007A0B3E" w:rsidRPr="00151934" w:rsidRDefault="007A0B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6E533FC6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72C157AC" w14:textId="45346297" w:rsidR="007A0B3E" w:rsidRPr="00151934" w:rsidRDefault="003772C3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2C3">
              <w:rPr>
                <w:rFonts w:ascii="Times New Roman" w:hAnsi="Times New Roman" w:cs="Times New Roman"/>
                <w:sz w:val="20"/>
                <w:szCs w:val="20"/>
              </w:rPr>
              <w:t>Loss-to-follow-up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E4D679A" w14:textId="38F34913" w:rsidR="007A0B3E" w:rsidRPr="00151934" w:rsidRDefault="003772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2C3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7A8C848A" w14:textId="51F6889B" w:rsidR="007A0B3E" w:rsidRPr="00151934" w:rsidRDefault="002B20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4B083" w:themeFill="accent2" w:themeFillTint="99"/>
            <w:vAlign w:val="center"/>
          </w:tcPr>
          <w:p w14:paraId="7BC59D3D" w14:textId="53268464" w:rsidR="007A0B3E" w:rsidRPr="00151934" w:rsidRDefault="00C34E9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31 (0.12, 0.7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4B083" w:themeFill="accent2" w:themeFillTint="99"/>
            <w:vAlign w:val="center"/>
          </w:tcPr>
          <w:p w14:paraId="672E17C8" w14:textId="77777777" w:rsidR="007A0B3E" w:rsidRPr="00151934" w:rsidRDefault="007A0B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723CFE11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4B083" w:themeFill="accent2" w:themeFillTint="99"/>
            <w:vAlign w:val="center"/>
          </w:tcPr>
          <w:p w14:paraId="3AED7E13" w14:textId="77777777" w:rsidR="007A0B3E" w:rsidRPr="00151934" w:rsidRDefault="007A0B3E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440A70E0" w14:textId="5080E7F3" w:rsidR="007A0B3E" w:rsidRPr="00151934" w:rsidRDefault="003772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772C3">
              <w:rPr>
                <w:rFonts w:ascii="Times New Roman" w:hAnsi="Times New Roman" w:cs="Times New Roman"/>
                <w:sz w:val="20"/>
                <w:szCs w:val="20"/>
              </w:rPr>
              <w:t>Not reported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5F991046" w14:textId="1F5E3300" w:rsidR="007A0B3E" w:rsidRPr="00151934" w:rsidRDefault="00AE48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0E12318A" w14:textId="26507F81" w:rsidR="007A0B3E" w:rsidRPr="00151934" w:rsidRDefault="00C34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707A4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46 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(0.</w:t>
            </w:r>
            <w:r w:rsidR="00707A4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, 0.</w:t>
            </w:r>
            <w:r w:rsidR="00707A4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shd w:val="clear" w:color="auto" w:fill="F4B083" w:themeFill="accent2" w:themeFillTint="99"/>
            <w:vAlign w:val="center"/>
          </w:tcPr>
          <w:p w14:paraId="6B032205" w14:textId="79383228" w:rsidR="007A0B3E" w:rsidRPr="00151934" w:rsidRDefault="00C34E9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</w:t>
            </w:r>
            <w:r w:rsidR="00707A4C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3</w:t>
            </w:r>
          </w:p>
        </w:tc>
      </w:tr>
      <w:tr w:rsidR="003168B5" w:rsidRPr="004269E7" w14:paraId="1ED92291" w14:textId="77777777" w:rsidTr="002E70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4F1EDD5C" w14:textId="0E172503" w:rsidR="0028277F" w:rsidRPr="00151934" w:rsidRDefault="0028277F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2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ssumed worst plausible case results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6E1EE777" w14:textId="09ADFDB8" w:rsidR="0028277F" w:rsidRPr="003772C3" w:rsidRDefault="0028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se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2A2A04A" w14:textId="17D39625" w:rsidR="0028277F" w:rsidRDefault="0028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23EC0BA1" w14:textId="330E9627" w:rsidR="0028277F" w:rsidRDefault="0028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.52 (0.38, 0.71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186E3AD" w14:textId="77777777" w:rsidR="0028277F" w:rsidRDefault="002827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168B5" w:rsidRPr="004269E7" w14:paraId="49CF6A86" w14:textId="77777777" w:rsidTr="002E70FD">
        <w:trPr>
          <w:divId w:val="180125419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BE4D5" w:themeFill="accent2" w:themeFillTint="33"/>
            <w:vAlign w:val="center"/>
          </w:tcPr>
          <w:p w14:paraId="4ECE2A4D" w14:textId="77777777" w:rsidR="0028277F" w:rsidRPr="00151934" w:rsidRDefault="0028277F" w:rsidP="00ED49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5639A716" w14:textId="3A8F1212" w:rsidR="0028277F" w:rsidRPr="003772C3" w:rsidRDefault="0028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used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7CCBCC08" w14:textId="34FFEF0E" w:rsidR="0028277F" w:rsidRDefault="0028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15F5554" w14:textId="16741A5A" w:rsidR="0028277F" w:rsidRDefault="0028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 (0.30, 0.62)</w:t>
            </w:r>
          </w:p>
        </w:tc>
        <w:tc>
          <w:tcPr>
            <w:tcW w:w="0" w:type="auto"/>
            <w:shd w:val="clear" w:color="auto" w:fill="FBE4D5" w:themeFill="accent2" w:themeFillTint="33"/>
            <w:vAlign w:val="center"/>
          </w:tcPr>
          <w:p w14:paraId="31594C43" w14:textId="4EE66C52" w:rsidR="0028277F" w:rsidRDefault="002827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</w:p>
        </w:tc>
      </w:tr>
    </w:tbl>
    <w:p w14:paraId="7E842010" w14:textId="701E2E88" w:rsidR="00151934" w:rsidRPr="00EF2C55" w:rsidRDefault="00D43658" w:rsidP="000746F6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r w:rsidRPr="00EF2C55">
        <w:rPr>
          <w:rFonts w:ascii="Times New Roman" w:hAnsi="Times New Roman" w:cs="Times New Roman"/>
          <w:kern w:val="0"/>
          <w:szCs w:val="21"/>
          <w:lang w:val="en-CA"/>
        </w:rPr>
        <w:t xml:space="preserve"> 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EF2C55">
        <w:rPr>
          <w:rFonts w:ascii="Times New Roman" w:hAnsi="Times New Roman" w:cs="Times New Roman"/>
          <w:kern w:val="0"/>
          <w:szCs w:val="21"/>
          <w:lang w:val="en-CA"/>
        </w:rPr>
        <w:t xml:space="preserve">: AECOPD: </w:t>
      </w:r>
      <w:r w:rsidR="000746F6" w:rsidRPr="00EF2C55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Pr="00EF2C55">
        <w:rPr>
          <w:rFonts w:ascii="Times New Roman" w:hAnsi="Times New Roman" w:cs="Times New Roman"/>
          <w:kern w:val="0"/>
          <w:szCs w:val="21"/>
          <w:lang w:val="en-CA"/>
        </w:rPr>
        <w:t xml:space="preserve">; </w:t>
      </w:r>
      <w:bookmarkStart w:id="2" w:name="_Hlk33882160"/>
      <w:r w:rsidRPr="00EF2C55">
        <w:rPr>
          <w:rFonts w:ascii="Times New Roman" w:hAnsi="Times New Roman" w:cs="Times New Roman"/>
          <w:kern w:val="0"/>
          <w:szCs w:val="21"/>
          <w:lang w:val="en-CA"/>
        </w:rPr>
        <w:t>RR: risk ratio</w:t>
      </w:r>
      <w:bookmarkEnd w:id="2"/>
      <w:r w:rsidR="0019296C">
        <w:rPr>
          <w:rFonts w:ascii="Times New Roman" w:hAnsi="Times New Roman" w:cs="Times New Roman" w:hint="eastAsia"/>
          <w:kern w:val="0"/>
          <w:szCs w:val="21"/>
          <w:lang w:val="en-CA"/>
        </w:rPr>
        <w:t>;</w:t>
      </w:r>
      <w:r w:rsidRPr="00EF2C55">
        <w:rPr>
          <w:rFonts w:ascii="Times New Roman" w:hAnsi="Times New Roman" w:cs="Times New Roman"/>
          <w:kern w:val="0"/>
          <w:szCs w:val="21"/>
          <w:lang w:val="en-CA"/>
        </w:rPr>
        <w:t xml:space="preserve"> CI: confidence interval</w:t>
      </w:r>
      <w:r w:rsidR="0019296C" w:rsidRPr="00FC4504">
        <w:rPr>
          <w:rFonts w:ascii="Times New Roman" w:hAnsi="Times New Roman" w:cs="Times New Roman"/>
          <w:kern w:val="0"/>
          <w:szCs w:val="21"/>
          <w:lang w:val="en-CA"/>
        </w:rPr>
        <w:t xml:space="preserve">; </w:t>
      </w:r>
      <w:proofErr w:type="spellStart"/>
      <w:r w:rsidR="0019296C" w:rsidRPr="00FC4504">
        <w:rPr>
          <w:rFonts w:ascii="Times New Roman" w:hAnsi="Times New Roman" w:cs="Times New Roman"/>
          <w:kern w:val="0"/>
          <w:szCs w:val="21"/>
          <w:lang w:val="en-CA"/>
        </w:rPr>
        <w:t>iv.gtt</w:t>
      </w:r>
      <w:proofErr w:type="spellEnd"/>
      <w:r w:rsidR="0019296C" w:rsidRPr="00FC4504">
        <w:rPr>
          <w:rFonts w:ascii="Times New Roman" w:hAnsi="Times New Roman" w:cs="Times New Roman"/>
          <w:kern w:val="0"/>
          <w:szCs w:val="21"/>
          <w:lang w:val="en-CA"/>
        </w:rPr>
        <w:t>: Intravenous drip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p w14:paraId="38C307ED" w14:textId="77777777" w:rsidR="00D43658" w:rsidRPr="004269E7" w:rsidRDefault="00D43658" w:rsidP="004269E7">
      <w:pPr>
        <w:jc w:val="center"/>
        <w:divId w:val="180125419"/>
        <w:rPr>
          <w:rFonts w:ascii="Times New Roman" w:hAnsi="Times New Roman" w:cs="Times New Roman"/>
          <w:b/>
          <w:bCs/>
          <w:color w:val="C45911" w:themeColor="accent2" w:themeShade="BF"/>
          <w:kern w:val="0"/>
          <w:sz w:val="20"/>
          <w:szCs w:val="20"/>
          <w:lang w:val="en-CA" w:eastAsia="en-US"/>
        </w:rPr>
      </w:pPr>
    </w:p>
    <w:p w14:paraId="106C7BF3" w14:textId="1D3BC8E7" w:rsidR="00D43658" w:rsidRDefault="00411E2D" w:rsidP="00E92039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32CF0E13" wp14:editId="6F7794A2">
            <wp:extent cx="6562725" cy="402331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orest plot-treatment failure-antibiotic mode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9388" cy="402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3" w:name="_Hlk13648760"/>
    </w:p>
    <w:p w14:paraId="395C5230" w14:textId="44F0C72B" w:rsidR="00E92039" w:rsidRPr="002E70FD" w:rsidRDefault="00446DA9" w:rsidP="00E92039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proofErr w:type="gramStart"/>
      <w:r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</w:t>
      </w:r>
      <w:r w:rsidR="00E92039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1</w:t>
      </w:r>
      <w:bookmarkEnd w:id="3"/>
      <w:r w:rsidR="00E92039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.</w:t>
      </w:r>
      <w:proofErr w:type="gramEnd"/>
      <w:r w:rsidR="00E9203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Impact of </w:t>
      </w:r>
      <w:proofErr w:type="spellStart"/>
      <w:r w:rsidR="00E9203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</w:t>
      </w:r>
      <w:r w:rsidR="00364A5E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ufeng</w:t>
      </w:r>
      <w:proofErr w:type="spellEnd"/>
      <w:r w:rsidR="00364A5E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364A5E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Jiedu</w:t>
      </w:r>
      <w:proofErr w:type="spellEnd"/>
      <w:r w:rsidR="00E9203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r w:rsidR="00364A5E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capsule </w:t>
      </w:r>
      <w:r w:rsidR="00E9203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on treatment failure in AECOPD patients</w:t>
      </w:r>
      <w:r w:rsidR="00E92039" w:rsidRPr="002E70FD">
        <w:rPr>
          <w:sz w:val="24"/>
          <w:szCs w:val="24"/>
        </w:rPr>
        <w:t xml:space="preserve"> </w:t>
      </w:r>
      <w:r w:rsidR="00E9203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stratified by mode of administration of </w:t>
      </w:r>
      <w:r w:rsidR="00E750D1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antibiotic</w:t>
      </w:r>
      <w:r w:rsidR="00E9203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</w:t>
      </w:r>
    </w:p>
    <w:p w14:paraId="2C15971E" w14:textId="50EC1C1B" w:rsidR="00E92039" w:rsidRPr="0019296C" w:rsidRDefault="00D43658" w:rsidP="0019296C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r w:rsidRPr="0019296C">
        <w:rPr>
          <w:rFonts w:ascii="Times New Roman" w:hAnsi="Times New Roman" w:cs="Times New Roman"/>
          <w:kern w:val="0"/>
          <w:szCs w:val="21"/>
          <w:lang w:val="en-CA"/>
        </w:rPr>
        <w:t>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SFJD: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</w:t>
      </w:r>
      <w:r w:rsidR="00364A5E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; AECOPD: </w:t>
      </w:r>
      <w:r w:rsidR="000A0731" w:rsidRPr="000A0731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bookmarkStart w:id="4" w:name="_Hlk33779329"/>
      <w:r w:rsidR="00364A5E" w:rsidRPr="0019296C">
        <w:rPr>
          <w:rFonts w:ascii="Times New Roman" w:hAnsi="Times New Roman" w:cs="Times New Roman"/>
          <w:kern w:val="0"/>
          <w:szCs w:val="21"/>
          <w:lang w:val="en-CA"/>
        </w:rPr>
        <w:t>;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="00364A5E" w:rsidRPr="0019296C">
        <w:rPr>
          <w:rFonts w:ascii="Times New Roman" w:hAnsi="Times New Roman" w:cs="Times New Roman"/>
          <w:kern w:val="0"/>
          <w:szCs w:val="21"/>
          <w:lang w:val="en-CA"/>
        </w:rPr>
        <w:t>iv.gtt</w:t>
      </w:r>
      <w:proofErr w:type="spellEnd"/>
      <w:r w:rsidR="00364A5E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</w:t>
      </w:r>
      <w:r w:rsidR="0019296C">
        <w:rPr>
          <w:rFonts w:ascii="Times New Roman" w:hAnsi="Times New Roman" w:cs="Times New Roman"/>
          <w:kern w:val="0"/>
          <w:szCs w:val="21"/>
          <w:lang w:val="en-CA"/>
        </w:rPr>
        <w:t>i</w:t>
      </w:r>
      <w:r w:rsidR="00364A5E" w:rsidRPr="0019296C">
        <w:rPr>
          <w:rFonts w:ascii="Times New Roman" w:hAnsi="Times New Roman" w:cs="Times New Roman"/>
          <w:kern w:val="0"/>
          <w:szCs w:val="21"/>
          <w:lang w:val="en-CA"/>
        </w:rPr>
        <w:t>ntravenous drip</w:t>
      </w:r>
      <w:bookmarkEnd w:id="4"/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p w14:paraId="655B23A0" w14:textId="6A8026CF" w:rsidR="00364A5E" w:rsidRDefault="00AA4A90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PH" w:eastAsia="en-PH"/>
        </w:rPr>
        <w:lastRenderedPageBreak/>
        <w:drawing>
          <wp:inline distT="0" distB="0" distL="0" distR="0" wp14:anchorId="7A7FE931" wp14:editId="11AF0955">
            <wp:extent cx="6467475" cy="396473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失败率-亚组肺炎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19204" cy="39964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821BD" w14:textId="4C5E350C" w:rsidR="00AA4A90" w:rsidRDefault="00446DA9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proofErr w:type="gramStart"/>
      <w:r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</w:t>
      </w:r>
      <w:r w:rsidR="00AA4A90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2.</w:t>
      </w:r>
      <w:proofErr w:type="gramEnd"/>
      <w:r w:rsidR="00AA4A90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Impact of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hufeng</w:t>
      </w:r>
      <w:proofErr w:type="spellEnd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Jiedu</w:t>
      </w:r>
      <w:proofErr w:type="spellEnd"/>
      <w:r w:rsidR="00AA4A90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on treatment failure in AECOPD patients</w:t>
      </w:r>
      <w:r w:rsidR="00AA4A90" w:rsidRPr="002E70FD">
        <w:rPr>
          <w:sz w:val="24"/>
          <w:szCs w:val="24"/>
        </w:rPr>
        <w:t xml:space="preserve"> </w:t>
      </w:r>
      <w:r w:rsidR="00AA4A90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tratified by complication</w:t>
      </w:r>
      <w:r w:rsidR="00F92F28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</w:t>
      </w:r>
    </w:p>
    <w:p w14:paraId="2B562E2A" w14:textId="0CFF05AA" w:rsidR="0019296C" w:rsidRPr="0019296C" w:rsidRDefault="0019296C" w:rsidP="0019296C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r w:rsidRPr="0019296C">
        <w:rPr>
          <w:rFonts w:ascii="Times New Roman" w:hAnsi="Times New Roman" w:cs="Times New Roman"/>
          <w:kern w:val="0"/>
          <w:szCs w:val="21"/>
          <w:lang w:val="en-CA"/>
        </w:rPr>
        <w:t>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SFJD: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; AECOPD: </w:t>
      </w:r>
      <w:r w:rsidR="000A0731" w:rsidRPr="000A0731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p w14:paraId="6AC56654" w14:textId="77777777" w:rsidR="00364A5E" w:rsidRPr="0019296C" w:rsidRDefault="00364A5E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69EF0501" w14:textId="14F76573" w:rsidR="00364A5E" w:rsidRDefault="0057165B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0"/>
          <w:szCs w:val="20"/>
          <w:lang w:val="en-PH" w:eastAsia="en-PH"/>
        </w:rPr>
        <w:drawing>
          <wp:inline distT="0" distB="0" distL="0" distR="0" wp14:anchorId="7E22D041" wp14:editId="335C7D4A">
            <wp:extent cx="6543675" cy="4011636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orest plot-SENSITIVITY-CLEAR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0389" cy="4015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7CD172" w14:textId="35BBB18D" w:rsidR="00E87521" w:rsidRPr="002E70FD" w:rsidRDefault="00446DA9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proofErr w:type="gramStart"/>
      <w:r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</w:t>
      </w:r>
      <w:r w:rsidR="00AA4A90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3</w:t>
      </w:r>
      <w:r w:rsidR="00CA7469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.</w:t>
      </w:r>
      <w:proofErr w:type="gramEnd"/>
      <w:r w:rsidR="00CA746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Impact of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hufeng</w:t>
      </w:r>
      <w:proofErr w:type="spellEnd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Jiedu</w:t>
      </w:r>
      <w:proofErr w:type="spellEnd"/>
      <w:r w:rsidR="00CA7469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on treatment failure in AECOPD patients </w:t>
      </w:r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tratified by clear or unclear randomization concealment</w:t>
      </w:r>
    </w:p>
    <w:p w14:paraId="4E2DC4B1" w14:textId="2E88F3AC" w:rsidR="0019296C" w:rsidRPr="0019296C" w:rsidRDefault="0019296C" w:rsidP="0019296C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r w:rsidRPr="0019296C">
        <w:rPr>
          <w:rFonts w:ascii="Times New Roman" w:hAnsi="Times New Roman" w:cs="Times New Roman"/>
          <w:kern w:val="0"/>
          <w:szCs w:val="21"/>
          <w:lang w:val="en-CA"/>
        </w:rPr>
        <w:t>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SFJD: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; AECOPD: </w:t>
      </w:r>
      <w:r w:rsidR="000A0731" w:rsidRPr="000A0731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p w14:paraId="4702FAB6" w14:textId="77777777" w:rsidR="00E87521" w:rsidRPr="0019296C" w:rsidRDefault="00E87521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3DEF899F" w14:textId="5F64B695" w:rsidR="00364A5E" w:rsidRDefault="00E057A0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182D74A7" wp14:editId="7243BD36">
            <wp:extent cx="6562725" cy="402331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orest plot-SENSITIVITY-LOST TO FOLLOW UP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71474" cy="4028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3094B" w14:textId="54BB57BF" w:rsidR="00E87521" w:rsidRPr="002E70FD" w:rsidRDefault="00446DA9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proofErr w:type="gramStart"/>
      <w:r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</w:t>
      </w:r>
      <w:r w:rsidR="00AA4A90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4</w:t>
      </w:r>
      <w:r w:rsidR="0063417F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.</w:t>
      </w:r>
      <w:proofErr w:type="gramEnd"/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Impact of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hufeng</w:t>
      </w:r>
      <w:proofErr w:type="spellEnd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Jiedu</w:t>
      </w:r>
      <w:proofErr w:type="spellEnd"/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on treatment failure in AECOPD patients</w:t>
      </w:r>
      <w:r w:rsidR="0063417F" w:rsidRPr="002E70FD">
        <w:rPr>
          <w:sz w:val="24"/>
          <w:szCs w:val="24"/>
        </w:rPr>
        <w:t xml:space="preserve"> </w:t>
      </w:r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tratified by reported loss to follow up or not reported</w:t>
      </w:r>
    </w:p>
    <w:p w14:paraId="541B7514" w14:textId="56F8C7B4" w:rsidR="00E94FB0" w:rsidRPr="0019296C" w:rsidRDefault="00E94FB0" w:rsidP="00E94FB0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bookmarkStart w:id="5" w:name="_Hlk33881974"/>
      <w:r w:rsidRPr="0019296C">
        <w:rPr>
          <w:rFonts w:ascii="Times New Roman" w:hAnsi="Times New Roman" w:cs="Times New Roman"/>
          <w:kern w:val="0"/>
          <w:szCs w:val="21"/>
          <w:lang w:val="en-CA"/>
        </w:rPr>
        <w:t>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SFJD: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; AECOPD: </w:t>
      </w:r>
      <w:r w:rsidR="000A0731" w:rsidRPr="000A0731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bookmarkEnd w:id="5"/>
    <w:p w14:paraId="0E9970E9" w14:textId="77777777" w:rsidR="00E87521" w:rsidRPr="00E94FB0" w:rsidRDefault="00E87521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553F5ADA" w14:textId="3CCFDB78" w:rsidR="00226495" w:rsidRDefault="0028277F" w:rsidP="0063417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/>
          <w:b/>
          <w:bCs/>
          <w:noProof/>
          <w:kern w:val="0"/>
          <w:sz w:val="24"/>
          <w:szCs w:val="24"/>
          <w:lang w:val="en-PH" w:eastAsia="en-PH"/>
        </w:rPr>
        <w:lastRenderedPageBreak/>
        <w:drawing>
          <wp:inline distT="0" distB="0" distL="0" distR="0" wp14:anchorId="63E3C09D" wp14:editId="2B4F3C84">
            <wp:extent cx="6438900" cy="5131446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est plot-worst subgroup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2653" cy="5134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0C9147" w14:textId="41E97F55" w:rsidR="0063417F" w:rsidRPr="002E70FD" w:rsidRDefault="00446DA9" w:rsidP="0063417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proofErr w:type="gramStart"/>
      <w:r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</w:t>
      </w:r>
      <w:r w:rsidR="00AA4A90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5</w:t>
      </w:r>
      <w:r w:rsidR="0063417F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.</w:t>
      </w:r>
      <w:proofErr w:type="gramEnd"/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Impact of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hufeng</w:t>
      </w:r>
      <w:proofErr w:type="spellEnd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Jiedu</w:t>
      </w:r>
      <w:proofErr w:type="spellEnd"/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on treatment failure in AECOPD patients</w:t>
      </w:r>
      <w:r w:rsidR="0063417F" w:rsidRPr="002E70FD">
        <w:rPr>
          <w:sz w:val="24"/>
          <w:szCs w:val="24"/>
        </w:rPr>
        <w:t xml:space="preserve"> </w:t>
      </w:r>
      <w:r w:rsidR="006341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used worst plausible assumptions of patients lost to follow up</w:t>
      </w:r>
      <w:r w:rsidR="0028277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or not used</w:t>
      </w:r>
    </w:p>
    <w:p w14:paraId="7929E7B0" w14:textId="21122367" w:rsidR="00E94FB0" w:rsidRPr="0019296C" w:rsidRDefault="00E94FB0" w:rsidP="00E94FB0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r w:rsidRPr="0019296C">
        <w:rPr>
          <w:rFonts w:ascii="Times New Roman" w:hAnsi="Times New Roman" w:cs="Times New Roman"/>
          <w:kern w:val="0"/>
          <w:szCs w:val="21"/>
          <w:lang w:val="en-CA"/>
        </w:rPr>
        <w:t>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SFJD: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; AECOPD: </w:t>
      </w:r>
      <w:r w:rsidR="000A0731" w:rsidRPr="000A0731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p w14:paraId="18B062C8" w14:textId="77777777" w:rsidR="00E87521" w:rsidRPr="00E94FB0" w:rsidRDefault="00E87521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</w:p>
    <w:p w14:paraId="1ED50E59" w14:textId="77777777" w:rsidR="00446DA9" w:rsidRDefault="00946472" w:rsidP="006245C2">
      <w:pPr>
        <w:spacing w:line="140" w:lineRule="atLeas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>
        <w:rPr>
          <w:rFonts w:ascii="Times New Roman" w:eastAsia="DengXian" w:hAnsi="Times New Roman" w:cs="Times New Roman" w:hint="eastAsia"/>
          <w:b/>
          <w:bCs/>
          <w:noProof/>
          <w:kern w:val="0"/>
          <w:sz w:val="24"/>
          <w:szCs w:val="24"/>
          <w:lang w:val="en-PH" w:eastAsia="en-PH"/>
        </w:rPr>
        <w:drawing>
          <wp:inline distT="0" distB="0" distL="0" distR="0" wp14:anchorId="718774C7" wp14:editId="6A293EA1">
            <wp:extent cx="6400913" cy="1118382"/>
            <wp:effectExtent l="0" t="0" r="0" b="571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Forest plot附表6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6403" cy="112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8AD365" w14:textId="6E94274C" w:rsidR="00164FEF" w:rsidRPr="002E70FD" w:rsidRDefault="00446DA9" w:rsidP="006245C2">
      <w:pPr>
        <w:spacing w:line="140" w:lineRule="atLeast"/>
        <w:divId w:val="180125419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proofErr w:type="gramStart"/>
      <w:r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Figure </w:t>
      </w:r>
      <w:r w:rsidR="00AA4A90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6</w:t>
      </w:r>
      <w:r w:rsidR="006245C2" w:rsidRPr="002E70FD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.</w:t>
      </w:r>
      <w:proofErr w:type="gramEnd"/>
      <w:r w:rsidR="006245C2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r w:rsidR="00FD258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Impact of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hufeng</w:t>
      </w:r>
      <w:proofErr w:type="spellEnd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="00227A25" w:rsidRPr="00227A25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Jiedu</w:t>
      </w:r>
      <w:proofErr w:type="spellEnd"/>
      <w:r w:rsidR="00FD258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on </w:t>
      </w:r>
      <w:r w:rsidR="00E00307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duration of hospital </w:t>
      </w:r>
      <w:r w:rsidR="00EC2360" w:rsidRPr="00EC2360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tay</w:t>
      </w:r>
      <w:r w:rsidR="00DD184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(days)</w:t>
      </w:r>
      <w:r w:rsidR="00FD258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r w:rsidR="005315D1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in AECOPD patients</w:t>
      </w:r>
      <w:r w:rsidR="00FD258F" w:rsidRPr="002E70FD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</w:p>
    <w:p w14:paraId="11D0FD39" w14:textId="4FE4E62E" w:rsidR="00164FEF" w:rsidRDefault="00E94FB0" w:rsidP="00164FEF">
      <w:pPr>
        <w:widowControl/>
        <w:spacing w:line="276" w:lineRule="auto"/>
        <w:jc w:val="lef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</w:pPr>
      <w:r w:rsidRPr="0019296C">
        <w:rPr>
          <w:rFonts w:ascii="Times New Roman" w:hAnsi="Times New Roman" w:cs="Times New Roman"/>
          <w:kern w:val="0"/>
          <w:szCs w:val="21"/>
          <w:lang w:val="en-CA"/>
        </w:rPr>
        <w:t>Note</w:t>
      </w:r>
      <w:r w:rsidR="00466B4C">
        <w:rPr>
          <w:rFonts w:ascii="Times New Roman" w:hAnsi="Times New Roman" w:cs="Times New Roman"/>
          <w:kern w:val="0"/>
          <w:szCs w:val="21"/>
          <w:lang w:val="en-CA"/>
        </w:rPr>
        <w:t>s</w:t>
      </w:r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SFJD: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; AECOPD: </w:t>
      </w:r>
      <w:r w:rsidR="000A0731" w:rsidRPr="000A0731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p w14:paraId="2B6EF3EC" w14:textId="77777777" w:rsidR="00752E7E" w:rsidRDefault="00752E7E" w:rsidP="00E83CA6">
      <w:pPr>
        <w:divId w:val="180125419"/>
        <w:rPr>
          <w:rFonts w:ascii="Times New Roman" w:hAnsi="Times New Roman" w:cs="Times New Roman"/>
          <w:b/>
          <w:sz w:val="24"/>
          <w:szCs w:val="24"/>
        </w:rPr>
      </w:pPr>
      <w:bookmarkStart w:id="6" w:name="_Hlk13650125"/>
    </w:p>
    <w:p w14:paraId="138B647E" w14:textId="77777777" w:rsidR="002E70FD" w:rsidRDefault="002E70FD" w:rsidP="00AC217E">
      <w:pPr>
        <w:spacing w:line="140" w:lineRule="atLeast"/>
        <w:divId w:val="180125419"/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sectPr w:rsidR="002E70FD" w:rsidSect="007B03D0">
          <w:pgSz w:w="12240" w:h="15840"/>
          <w:pgMar w:top="720" w:right="720" w:bottom="720" w:left="720" w:header="720" w:footer="720" w:gutter="0"/>
          <w:cols w:space="720"/>
          <w:docGrid w:linePitch="286"/>
        </w:sectPr>
      </w:pPr>
      <w:bookmarkStart w:id="7" w:name="_Hlk17819519"/>
      <w:bookmarkEnd w:id="6"/>
    </w:p>
    <w:p w14:paraId="4CDD78BC" w14:textId="714C6367" w:rsidR="00AC217E" w:rsidRPr="00156B06" w:rsidRDefault="00446DA9" w:rsidP="00AC217E">
      <w:pPr>
        <w:spacing w:line="140" w:lineRule="atLeast"/>
        <w:divId w:val="180125419"/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bookmarkStart w:id="8" w:name="_GoBack"/>
      <w:bookmarkEnd w:id="8"/>
      <w:r w:rsidRPr="00337108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lastRenderedPageBreak/>
        <w:t>Table</w:t>
      </w:r>
      <w:r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 xml:space="preserve"> </w:t>
      </w:r>
      <w:bookmarkEnd w:id="7"/>
      <w:r w:rsidR="00E8665B">
        <w:rPr>
          <w:rFonts w:ascii="Times New Roman" w:eastAsia="DengXian" w:hAnsi="Times New Roman" w:cs="Times New Roman" w:hint="eastAsia"/>
          <w:b/>
          <w:bCs/>
          <w:kern w:val="0"/>
          <w:sz w:val="24"/>
          <w:szCs w:val="24"/>
          <w:lang w:val="en-GB"/>
        </w:rPr>
        <w:t>4</w:t>
      </w:r>
      <w:r w:rsidR="00AC217E" w:rsidRPr="00156B06">
        <w:rPr>
          <w:rFonts w:ascii="Times New Roman" w:eastAsia="DengXian" w:hAnsi="Times New Roman" w:cs="Times New Roman"/>
          <w:b/>
          <w:bCs/>
          <w:kern w:val="0"/>
          <w:sz w:val="24"/>
          <w:szCs w:val="24"/>
          <w:lang w:val="en-GB"/>
        </w:rPr>
        <w:t>.</w:t>
      </w:r>
      <w:r w:rsidR="00AC217E" w:rsidRPr="00156B06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Certainty in the estimates rated according to the GRADE</w:t>
      </w:r>
    </w:p>
    <w:p w14:paraId="7394D3AB" w14:textId="1A80541D" w:rsidR="00AC217E" w:rsidRPr="002E70FD" w:rsidRDefault="00AC217E" w:rsidP="00AC217E">
      <w:pPr>
        <w:spacing w:line="140" w:lineRule="atLeast"/>
        <w:divId w:val="180125419"/>
        <w:rPr>
          <w:rFonts w:ascii="Times New Roman" w:hAnsi="Times New Roman" w:cs="Times New Roman"/>
          <w:color w:val="000000"/>
          <w:sz w:val="20"/>
          <w:szCs w:val="20"/>
          <w:lang w:val="en"/>
        </w:rPr>
      </w:pPr>
      <w:r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Question: </w:t>
      </w:r>
      <w:proofErr w:type="spellStart"/>
      <w:r w:rsidR="0045542C" w:rsidRPr="0045542C">
        <w:rPr>
          <w:rFonts w:ascii="Times New Roman" w:hAnsi="Times New Roman" w:cs="Times New Roman"/>
          <w:color w:val="000000"/>
          <w:sz w:val="20"/>
          <w:szCs w:val="20"/>
          <w:lang w:val="en"/>
        </w:rPr>
        <w:t>Shufeng</w:t>
      </w:r>
      <w:proofErr w:type="spellEnd"/>
      <w:r w:rsidR="0045542C" w:rsidRPr="0045542C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  <w:proofErr w:type="spellStart"/>
      <w:r w:rsidR="0045542C" w:rsidRPr="0045542C">
        <w:rPr>
          <w:rFonts w:ascii="Times New Roman" w:hAnsi="Times New Roman" w:cs="Times New Roman"/>
          <w:color w:val="000000"/>
          <w:sz w:val="20"/>
          <w:szCs w:val="20"/>
          <w:lang w:val="en"/>
        </w:rPr>
        <w:t>Jiedu</w:t>
      </w:r>
      <w:proofErr w:type="spellEnd"/>
      <w:r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mbine</w:t>
      </w:r>
      <w:r w:rsidR="00ED51E5"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>d with</w:t>
      </w:r>
      <w:r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</w:t>
      </w:r>
      <w:r w:rsidR="00E750D1">
        <w:rPr>
          <w:rFonts w:ascii="Times New Roman" w:hAnsi="Times New Roman" w:cs="Times New Roman"/>
          <w:color w:val="000000"/>
          <w:sz w:val="20"/>
          <w:szCs w:val="20"/>
          <w:lang w:val="en"/>
        </w:rPr>
        <w:t>antibiotic</w:t>
      </w:r>
      <w:r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and symptomatic treatment versus </w:t>
      </w:r>
      <w:r w:rsidR="00E750D1">
        <w:rPr>
          <w:rFonts w:ascii="Times New Roman" w:hAnsi="Times New Roman" w:cs="Times New Roman"/>
          <w:color w:val="000000"/>
          <w:sz w:val="20"/>
          <w:szCs w:val="20"/>
          <w:lang w:val="en"/>
        </w:rPr>
        <w:t>antibiotic</w:t>
      </w:r>
      <w:r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combine</w:t>
      </w:r>
      <w:r w:rsidR="00ED51E5"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>d with</w:t>
      </w:r>
      <w:r w:rsidRPr="002E70FD">
        <w:rPr>
          <w:rFonts w:ascii="Times New Roman" w:hAnsi="Times New Roman" w:cs="Times New Roman"/>
          <w:color w:val="000000"/>
          <w:sz w:val="20"/>
          <w:szCs w:val="20"/>
          <w:lang w:val="en"/>
        </w:rPr>
        <w:t xml:space="preserve"> symptomatic treatment</w:t>
      </w:r>
    </w:p>
    <w:tbl>
      <w:tblPr>
        <w:tblW w:w="5023" w:type="pct"/>
        <w:tblInd w:w="-67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773"/>
        <w:gridCol w:w="1217"/>
        <w:gridCol w:w="936"/>
        <w:gridCol w:w="862"/>
        <w:gridCol w:w="859"/>
        <w:gridCol w:w="862"/>
        <w:gridCol w:w="1149"/>
        <w:gridCol w:w="1146"/>
        <w:gridCol w:w="862"/>
        <w:gridCol w:w="1292"/>
        <w:gridCol w:w="2584"/>
        <w:gridCol w:w="1216"/>
        <w:gridCol w:w="859"/>
      </w:tblGrid>
      <w:tr w:rsidR="00573522" w:rsidRPr="005315D1" w14:paraId="0BC5D167" w14:textId="77777777" w:rsidTr="00573522">
        <w:trPr>
          <w:divId w:val="180125419"/>
          <w:cantSplit/>
          <w:tblHeader/>
        </w:trPr>
        <w:tc>
          <w:tcPr>
            <w:tcW w:w="2277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893D0F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 assessment</w:t>
            </w:r>
          </w:p>
        </w:tc>
        <w:tc>
          <w:tcPr>
            <w:tcW w:w="68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F83EB1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patients</w:t>
            </w:r>
          </w:p>
        </w:tc>
        <w:tc>
          <w:tcPr>
            <w:tcW w:w="132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489E8C3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Effect</w:t>
            </w:r>
          </w:p>
        </w:tc>
        <w:tc>
          <w:tcPr>
            <w:tcW w:w="41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B3603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Certainty</w:t>
            </w:r>
          </w:p>
        </w:tc>
        <w:tc>
          <w:tcPr>
            <w:tcW w:w="294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17F4D51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ortance</w:t>
            </w:r>
          </w:p>
        </w:tc>
      </w:tr>
      <w:tr w:rsidR="00573522" w:rsidRPr="005315D1" w14:paraId="5D0DC07B" w14:textId="77777777" w:rsidTr="00573522">
        <w:trPr>
          <w:divId w:val="180125419"/>
          <w:cantSplit/>
          <w:tblHeader/>
        </w:trPr>
        <w:tc>
          <w:tcPr>
            <w:tcW w:w="264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EFF2001" w14:textId="77777777" w:rsidR="00AC217E" w:rsidRPr="005315D1" w:rsidRDefault="00AC217E" w:rsidP="002E70FD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№ of studies</w:t>
            </w:r>
          </w:p>
        </w:tc>
        <w:tc>
          <w:tcPr>
            <w:tcW w:w="416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C7BA58F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320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E8B435B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isk of bias</w:t>
            </w:r>
          </w:p>
        </w:tc>
        <w:tc>
          <w:tcPr>
            <w:tcW w:w="295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A3BCD3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consistency</w:t>
            </w:r>
          </w:p>
        </w:tc>
        <w:tc>
          <w:tcPr>
            <w:tcW w:w="294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78F9810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ndirectness</w:t>
            </w:r>
          </w:p>
        </w:tc>
        <w:tc>
          <w:tcPr>
            <w:tcW w:w="295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C95422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Imprecision</w:t>
            </w:r>
          </w:p>
        </w:tc>
        <w:tc>
          <w:tcPr>
            <w:tcW w:w="393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AD90A5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Publication bias</w:t>
            </w:r>
          </w:p>
        </w:tc>
        <w:tc>
          <w:tcPr>
            <w:tcW w:w="392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592B9D2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SFJD + usual care</w:t>
            </w:r>
          </w:p>
        </w:tc>
        <w:tc>
          <w:tcPr>
            <w:tcW w:w="295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8EF89BF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usual care</w:t>
            </w:r>
          </w:p>
        </w:tc>
        <w:tc>
          <w:tcPr>
            <w:tcW w:w="442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18846A23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Relative</w:t>
            </w: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884" w:type="pct"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E87D0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t>Absolute</w:t>
            </w:r>
            <w:r w:rsidRPr="005315D1">
              <w:rPr>
                <w:rFonts w:ascii="Times New Roman" w:hAnsi="Times New Roman" w:cs="Times New Roman"/>
                <w:b/>
                <w:bCs/>
                <w:color w:val="FFFFFF"/>
                <w:sz w:val="20"/>
                <w:szCs w:val="20"/>
              </w:rPr>
              <w:br/>
              <w:t>(95% CI)</w:t>
            </w:r>
          </w:p>
        </w:tc>
        <w:tc>
          <w:tcPr>
            <w:tcW w:w="416" w:type="pct"/>
            <w:vMerge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34117E37" w14:textId="77777777" w:rsidR="00AC217E" w:rsidRPr="005315D1" w:rsidRDefault="00AC217E" w:rsidP="008B62FC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  <w:tc>
          <w:tcPr>
            <w:tcW w:w="294" w:type="pct"/>
            <w:vMerge/>
            <w:tcBorders>
              <w:top w:val="single" w:sz="12" w:space="0" w:color="FFFFFF"/>
              <w:left w:val="single" w:sz="12" w:space="0" w:color="FFFFFF"/>
              <w:bottom w:val="single" w:sz="4" w:space="0" w:color="auto"/>
              <w:right w:val="single" w:sz="12" w:space="0" w:color="FFFFFF"/>
            </w:tcBorders>
            <w:vAlign w:val="center"/>
            <w:hideMark/>
          </w:tcPr>
          <w:p w14:paraId="1E23C372" w14:textId="77777777" w:rsidR="00AC217E" w:rsidRPr="005315D1" w:rsidRDefault="00AC217E" w:rsidP="008B62FC">
            <w:pPr>
              <w:rPr>
                <w:rFonts w:ascii="Times New Roman" w:eastAsia="SimSun" w:hAnsi="Times New Roman" w:cs="Times New Roman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AC217E" w:rsidRPr="005315D1" w14:paraId="7841D000" w14:textId="77777777" w:rsidTr="000E1E1C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E0F33C5" w14:textId="220F6D65" w:rsidR="00AC217E" w:rsidRPr="005315D1" w:rsidRDefault="0021759D" w:rsidP="008B62F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75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CU admission</w:t>
            </w:r>
          </w:p>
        </w:tc>
      </w:tr>
      <w:tr w:rsidR="00573522" w:rsidRPr="005315D1" w14:paraId="5489BCBF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D57C20" w14:textId="482789DE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078F4D" w14:textId="5B3EE313" w:rsidR="00EB49BA" w:rsidRPr="005315D1" w:rsidRDefault="00EB49BA" w:rsidP="00EB49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112EE1" w14:textId="04EC6379" w:rsidR="00EB49BA" w:rsidRPr="005315D1" w:rsidRDefault="00EB49BA" w:rsidP="00EB49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40202A" w14:textId="472E7D6F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59D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1ECE77" w14:textId="4E34CD82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E37196" w14:textId="6F7CB308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976D7" w14:textId="432C1D58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A0C66F" w14:textId="7352AEB8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0E1E1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E1E1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E9703B" w14:textId="71C7FA5C" w:rsidR="00EB49BA" w:rsidRPr="005315D1" w:rsidRDefault="000E1E1C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7</w:t>
            </w:r>
            <w:r w:rsidR="00EB49BA"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</w:t>
            </w:r>
            <w:r w:rsidRPr="000E1E1C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  <w:r w:rsidR="00EB49BA"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 w:rsidRPr="000E1E1C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.7</w:t>
            </w:r>
            <w:r w:rsidR="00EB49BA"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837475" w14:textId="43DCF924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E6E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5315D1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A50BD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3A50BD" w:rsidRPr="003A50BD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84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</w:t>
            </w:r>
            <w:r w:rsidR="003A50BD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0.27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3A50BD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2.67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)</w:t>
            </w:r>
            <w:r w:rsidRPr="003A50BD">
              <w:rPr>
                <w:rStyle w:val="cell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F83A4" w14:textId="4FF17350" w:rsidR="00EB49BA" w:rsidRPr="00DE25F1" w:rsidRDefault="003A50BD" w:rsidP="00EB49B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</w:t>
            </w:r>
            <w:r w:rsidR="00EB49BA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3A50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wer</w:t>
            </w:r>
            <w:r w:rsidR="00EB49BA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 1,000</w:t>
            </w:r>
          </w:p>
          <w:p w14:paraId="35707ED8" w14:textId="6DA08C5C" w:rsidR="00EB49BA" w:rsidRPr="0058379D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(from </w:t>
            </w:r>
            <w:r w:rsidR="003A50B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fewer to </w:t>
            </w:r>
            <w:r w:rsidR="003A50B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3A50BD" w:rsidRPr="003A50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BF05F4" w14:textId="43D84347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54212E" w14:textId="67EE22B2" w:rsidR="00EB49BA" w:rsidRPr="005315D1" w:rsidRDefault="00EB49BA" w:rsidP="00EB49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D9486C" w:rsidRPr="005315D1" w14:paraId="468BF867" w14:textId="77777777" w:rsidTr="00D9486C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5E0900" w14:textId="551DDAA8" w:rsidR="00D9486C" w:rsidRPr="0021759D" w:rsidRDefault="0021759D" w:rsidP="0021759D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ime to resolution of fever</w:t>
            </w:r>
          </w:p>
        </w:tc>
      </w:tr>
      <w:tr w:rsidR="00573522" w:rsidRPr="005315D1" w14:paraId="7044EF9E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9EDF1" w14:textId="2DB5056F" w:rsidR="00D9486C" w:rsidRPr="005315D1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A3C5F" w14:textId="169A35CF" w:rsidR="00D9486C" w:rsidRPr="005315D1" w:rsidRDefault="0021759D" w:rsidP="008B6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8AF23C" w14:textId="7BB0C17D" w:rsidR="00D9486C" w:rsidRPr="005315D1" w:rsidRDefault="0021759D" w:rsidP="008B6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7BCCF4" w14:textId="4ED00E27" w:rsidR="00D9486C" w:rsidRPr="005315D1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2685D" w14:textId="5ABCE571" w:rsidR="00D9486C" w:rsidRPr="005315D1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A6258" w14:textId="4F9EDA86" w:rsidR="00D9486C" w:rsidRPr="005315D1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3BAA68" w14:textId="0E6E8433" w:rsidR="00D9486C" w:rsidRPr="00BA3B44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5027E" w14:textId="655548BB" w:rsidR="00D9486C" w:rsidRPr="005315D1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3D63C7" w14:textId="4CA1F7D6" w:rsidR="00D9486C" w:rsidRPr="005315D1" w:rsidRDefault="0021759D" w:rsidP="008B62FC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9B87D" w14:textId="646FDC3D" w:rsidR="00D9486C" w:rsidRPr="005315D1" w:rsidRDefault="0021759D" w:rsidP="008B62FC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366688" w14:textId="77777777" w:rsidR="0021759D" w:rsidRPr="00DE25F1" w:rsidRDefault="0021759D" w:rsidP="0021759D">
            <w:pPr>
              <w:jc w:val="center"/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SMD </w:t>
            </w:r>
            <w:r w:rsidRPr="00DE25F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Style w:val="cell-value"/>
                <w:b/>
                <w:bCs/>
                <w:sz w:val="20"/>
                <w:szCs w:val="20"/>
              </w:rPr>
              <w:t>6</w:t>
            </w:r>
            <w:r w:rsidRPr="00DE25F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</w:p>
          <w:p w14:paraId="56975C2A" w14:textId="3D083577" w:rsidR="00D9486C" w:rsidRPr="005315D1" w:rsidRDefault="0021759D" w:rsidP="0021759D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.24</w:t>
            </w: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32</w:t>
            </w: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32944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B79F69" w14:textId="1D52ED72" w:rsidR="00D9486C" w:rsidRPr="005315D1" w:rsidRDefault="0021759D" w:rsidP="008B62FC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6B450E" w14:textId="35B60837" w:rsidR="00D9486C" w:rsidRPr="005315D1" w:rsidRDefault="0021759D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AC217E" w:rsidRPr="005315D1" w14:paraId="790985D4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1ADFD3" w14:textId="77777777" w:rsidR="00AC217E" w:rsidRPr="005315D1" w:rsidRDefault="00AC217E" w:rsidP="008B6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to resolution of </w:t>
            </w:r>
            <w:r w:rsidRPr="00BA3B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utum</w:t>
            </w: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day)</w:t>
            </w:r>
          </w:p>
        </w:tc>
      </w:tr>
      <w:tr w:rsidR="00573522" w:rsidRPr="005315D1" w14:paraId="61E1DFE4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601098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99DB6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4511F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38CB5B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E4BA2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085D12" w14:textId="7DED7F6C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14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73F80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7BE1AD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8D6AF6" w14:textId="77777777" w:rsidR="00AC217E" w:rsidRPr="005315D1" w:rsidRDefault="00AC217E" w:rsidP="008B62FC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D3349" w14:textId="77777777" w:rsidR="00AC217E" w:rsidRPr="005315D1" w:rsidRDefault="00AC217E" w:rsidP="008B62FC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B56224" w14:textId="77777777" w:rsidR="00AC217E" w:rsidRPr="005315D1" w:rsidRDefault="00AC217E" w:rsidP="008B62FC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8379D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68 l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.21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.16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82EB1F" w14:textId="77777777" w:rsidR="00AC217E" w:rsidRPr="005315D1" w:rsidRDefault="00AC217E" w:rsidP="008B62FC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83019D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AC217E" w:rsidRPr="005315D1" w14:paraId="7440CC1B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71156" w14:textId="1DED19E4" w:rsidR="00AC217E" w:rsidRPr="005315D1" w:rsidRDefault="00AC217E" w:rsidP="008B6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me to resolution of </w:t>
            </w:r>
            <w:bookmarkStart w:id="9" w:name="_Hlk33782962"/>
            <w:r w:rsidR="00D32944" w:rsidRPr="00D32944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ackles</w:t>
            </w:r>
            <w:bookmarkEnd w:id="9"/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day)</w:t>
            </w:r>
          </w:p>
        </w:tc>
      </w:tr>
      <w:tr w:rsidR="00573522" w:rsidRPr="005315D1" w14:paraId="184882D6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E32D07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43643F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69A4B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E10CE5" w14:textId="5043BDC2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62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8962A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5B587" w14:textId="1BE325DD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14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F1E804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5EB17A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B6EDC" w14:textId="77777777" w:rsidR="00AC217E" w:rsidRPr="005315D1" w:rsidRDefault="00AC217E" w:rsidP="008B62FC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8CA15" w14:textId="77777777" w:rsidR="00AC217E" w:rsidRPr="005315D1" w:rsidRDefault="00AC217E" w:rsidP="008B62FC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1D7181" w14:textId="2C070D88" w:rsidR="00AC217E" w:rsidRPr="00DE25F1" w:rsidRDefault="00AC217E" w:rsidP="008B62FC">
            <w:pPr>
              <w:jc w:val="center"/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DE25F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 w:rsidR="00D32944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3</w:t>
            </w:r>
            <w:r w:rsidR="00D32944" w:rsidRPr="00DE25F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E25F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  <w:p w14:paraId="15982EAB" w14:textId="5A60F0D9" w:rsidR="00AC217E" w:rsidRPr="0058379D" w:rsidRDefault="00AC217E" w:rsidP="008B62FC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2.</w:t>
            </w:r>
            <w:r w:rsidR="00D32944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2</w:t>
            </w:r>
            <w:r w:rsidR="00D32944"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lower to </w:t>
            </w:r>
            <w:r w:rsidR="00D32944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34</w:t>
            </w:r>
            <w:r w:rsidRPr="0058379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431092" w14:textId="77777777" w:rsidR="00AC217E" w:rsidRPr="005315D1" w:rsidRDefault="00AC217E" w:rsidP="008B62FC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DF583A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AC217E" w:rsidRPr="005315D1" w14:paraId="39F9F0ED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0D01672" w14:textId="77777777" w:rsidR="00AC217E" w:rsidRPr="005315D1" w:rsidRDefault="00AC217E" w:rsidP="008B62F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al pressure of oxygen dissolved in arterial blood (PaO2) (mmHg)</w:t>
            </w:r>
          </w:p>
        </w:tc>
      </w:tr>
      <w:tr w:rsidR="00573522" w:rsidRPr="005315D1" w14:paraId="2F621938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9C81F3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32168D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97FFCD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3D60D9" w14:textId="743056B0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62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9249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BDCB2A" w14:textId="674B376B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14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27CBF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C8CE66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A2E8B5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96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6C656CC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CB14A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7.69 high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3.68 higher to 11.70 high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2A5447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EFECF4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AC217E" w:rsidRPr="005315D1" w14:paraId="5E635BCD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16E453F" w14:textId="77777777" w:rsidR="00AC217E" w:rsidRPr="005315D1" w:rsidRDefault="00AC217E" w:rsidP="008B62F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tial pressure of carbon dioxide dissolved in arterial blood (PaCO2) (mmHg)</w:t>
            </w:r>
          </w:p>
        </w:tc>
      </w:tr>
      <w:tr w:rsidR="00573522" w:rsidRPr="005315D1" w14:paraId="5EABC8DF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C5A01D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C4DCE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61A670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ADEEA" w14:textId="4B99ECEC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62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86BB1C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C4DDA3" w14:textId="67EA5950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14D0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7A675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9B43E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194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C46AEB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96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67C48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1AB7DC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73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6.01 lower to 1.45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0C6DBA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DA6D9C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AC217E" w:rsidRPr="005315D1" w14:paraId="38939942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7F45EC9F" w14:textId="77777777" w:rsidR="00AC217E" w:rsidRPr="005315D1" w:rsidRDefault="00AC217E" w:rsidP="008B62FC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V1/FVC ratio (%)</w:t>
            </w:r>
          </w:p>
        </w:tc>
      </w:tr>
      <w:tr w:rsidR="00573522" w:rsidRPr="005315D1" w14:paraId="563E84D2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6B3872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11B1E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5A4674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4DDA50" w14:textId="24715231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62098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4BCE071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FB1D6E" w14:textId="0F68A6BB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C34E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A4B84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3EB29F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157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73909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5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33B562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C24367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4.83 high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2.56 higher to 7.1 high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A06EE0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A8AE0" w14:textId="77777777" w:rsidR="00AC217E" w:rsidRPr="005315D1" w:rsidRDefault="00AC217E" w:rsidP="008B62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8B62FC" w:rsidRPr="005315D1" w14:paraId="3C199578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0E427E" w14:textId="6196ED25" w:rsidR="008B62FC" w:rsidRPr="005315D1" w:rsidRDefault="008B62FC" w:rsidP="008B62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V1/FVC ratio (%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patients</w:t>
            </w:r>
          </w:p>
        </w:tc>
      </w:tr>
      <w:tr w:rsidR="00573522" w:rsidRPr="005315D1" w14:paraId="29732C5E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DF7336" w14:textId="57A193BE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53BE74" w14:textId="614F0DA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E27D5" w14:textId="12E841B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0AD8FD" w14:textId="1A783659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334E1C" w14:textId="4BF19CA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846BD" w14:textId="136EA22C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CE8DD7" w14:textId="650B29C7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42808" w14:textId="1D923BE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073DB" w14:textId="6765AF65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6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94DD7" w14:textId="567E9822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FBDAD7" w14:textId="1A35CCDE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5.56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.32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074A9D" w14:textId="7D1AD55F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C64C8A" w14:textId="2764B6F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2F400474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7713D0" w14:textId="126C1656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V1/FVC ratio (%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patients</w:t>
            </w:r>
          </w:p>
        </w:tc>
      </w:tr>
      <w:tr w:rsidR="00573522" w:rsidRPr="005315D1" w14:paraId="16B04E55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4B758" w14:textId="6CADCA3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AA15B" w14:textId="30CBE27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CCF999" w14:textId="732CD2A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903EBF" w14:textId="26CA37A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C3E8E7" w14:textId="0F12ED4A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CA8C49" w14:textId="16503AF8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47FFF" w14:textId="784EB5EB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5F2B4F" w14:textId="0E1147C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0D6618" w14:textId="065F8926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26BE0" w14:textId="3598A094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16350" w14:textId="1F8F1A6C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.58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8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.04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BE67A" w14:textId="4E27AC0D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5BE40" w14:textId="5DCB5EE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4E6CC1D1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E83CAF" w14:textId="56FBBFE2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V1/FVC ratio (%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≤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days</w:t>
            </w:r>
          </w:p>
        </w:tc>
      </w:tr>
      <w:tr w:rsidR="00573522" w:rsidRPr="005315D1" w14:paraId="6990F06E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699E11" w14:textId="6232C8C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E1DC92" w14:textId="18BCA3F0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D7CA8A" w14:textId="199A491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8219EE" w14:textId="36C6BF3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29746F" w14:textId="6425DBB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64B045" w14:textId="1EF2EC6D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CB411F" w14:textId="7EA5F785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8E3E6B" w14:textId="5ACD1A6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FD67F7" w14:textId="5B5ABAA1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8A2116" w14:textId="59236B04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23FEDE" w14:textId="6E0B1A52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.58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8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.04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F55521" w14:textId="63004DCE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CF9B98" w14:textId="5E04502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79FD748C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29E60FEB" w14:textId="212EB9D0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V1/FVC ratio (%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7 days</w:t>
            </w:r>
          </w:p>
        </w:tc>
      </w:tr>
      <w:tr w:rsidR="00573522" w:rsidRPr="005315D1" w14:paraId="332B5FBA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BDB42" w14:textId="514CD08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47469A" w14:textId="17E9EF7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6C2A55" w14:textId="4EF25A3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0D50B" w14:textId="10C9B2E6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1A02DA" w14:textId="05A2A71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C48C7" w14:textId="6864CB24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B0BD33" w14:textId="4015B2F6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575598" w14:textId="5F03672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7BA306" w14:textId="69F92E4B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6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A1238" w14:textId="4B8F308E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09BD8C" w14:textId="278B1068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5.56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gh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2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.32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high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B9571D" w14:textId="09788D88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4FB04D" w14:textId="6682F32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6B6DB44D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377A5723" w14:textId="77777777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blood cell count (×10^9/L)</w:t>
            </w:r>
          </w:p>
        </w:tc>
      </w:tr>
      <w:tr w:rsidR="00573522" w:rsidRPr="005315D1" w14:paraId="1F5067EB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AADEF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38804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9DCF6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A7151" w14:textId="3CD0FCD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4A1488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0272A9" w14:textId="0A8F3C10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57B48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77AB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79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B4DD8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661403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A87F0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78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3.16 lower to 0.4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DDDBA7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406ADE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C76A5B" w:rsidRPr="005315D1" w14:paraId="0B59F97F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F2EC25" w14:textId="4AEABC72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blood cell count (×10^9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≤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days</w:t>
            </w:r>
          </w:p>
        </w:tc>
      </w:tr>
      <w:tr w:rsidR="00573522" w:rsidRPr="005315D1" w14:paraId="05BE0AB8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A5E0E3" w14:textId="24E0EEB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B12F8B" w14:textId="0493F0A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79C17C" w14:textId="427B8A3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091A7" w14:textId="781901C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E0AB2D" w14:textId="1B6ADF4A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13D2B0" w14:textId="77EA4D8B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866EA6" w14:textId="1B7F54C5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4F9F6F" w14:textId="53882D3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A449F3" w14:textId="4AED1A34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5ED4E" w14:textId="62B47AC3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5DB743" w14:textId="0F77FD84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.1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.12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high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4C246F" w14:textId="70DA6329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1E9EC6" w14:textId="48B61D7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3E8E0CD4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1F984" w14:textId="4B89B76B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blood cell count (×10^9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7 days</w:t>
            </w:r>
          </w:p>
        </w:tc>
      </w:tr>
      <w:tr w:rsidR="00573522" w:rsidRPr="005315D1" w14:paraId="56E4F4B1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1204AB" w14:textId="6433593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9F6BA" w14:textId="3A83593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8B245F" w14:textId="1871DCC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FF3272" w14:textId="77AC6489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F0267" w14:textId="6E04CB4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4BEBBB" w14:textId="72ADBCE9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9F3542" w14:textId="7EE3D564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AF407" w14:textId="2F55E8B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007C38" w14:textId="378857BC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AA5BB7" w14:textId="27D0EDFB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8D608F" w14:textId="7643AEDF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.01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0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94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BE290F" w14:textId="1DB5C4EF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3A1FDB" w14:textId="0D954E5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560362AC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9F3D66" w14:textId="312F8174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blood cell count (×10^9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 of administration of </w:t>
            </w:r>
            <w:r w:rsidR="00E750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v.gtt</w:t>
            </w:r>
            <w:proofErr w:type="spellEnd"/>
          </w:p>
        </w:tc>
      </w:tr>
      <w:tr w:rsidR="00573522" w:rsidRPr="005315D1" w14:paraId="53B9583F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3B03D1" w14:textId="20F298A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0E3594" w14:textId="5C03193A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2A41A3" w14:textId="632EDF9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24E003" w14:textId="14A0CB8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B285BE" w14:textId="48F697B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C19BC5" w14:textId="0E353ABF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81B4EC" w14:textId="057E56A4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06B233" w14:textId="05C3A500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EF4104" w14:textId="308535EC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9E2546" w14:textId="1DBC7291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8BAB5" w14:textId="180E2CF0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.01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3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0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94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F8825" w14:textId="6150CA48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6DDD6" w14:textId="33EA95C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77B6BC2F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E1278B" w14:textId="06860DAB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hite blood cell count (×10^9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 of administration of </w:t>
            </w:r>
            <w:r w:rsidR="00E750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reported</w:t>
            </w:r>
          </w:p>
        </w:tc>
      </w:tr>
      <w:tr w:rsidR="00573522" w:rsidRPr="005315D1" w14:paraId="399AE719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D2D573" w14:textId="15D71A4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539E55" w14:textId="7DEBBC6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EDD89A" w14:textId="1844408E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9B6EDB" w14:textId="7266B25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F8720C" w14:textId="3727215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3BE976" w14:textId="2B1B6DDB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782910" w14:textId="5ACE880D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CC1272" w14:textId="280EFE3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EC6BC5" w14:textId="4B0E1A64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EF1B90" w14:textId="0CD4A8CD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014996" w14:textId="6C68AC55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1.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53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.1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.12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high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70FD5E" w14:textId="051B040C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B50559" w14:textId="4981B689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67379811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6AAF6EB9" w14:textId="77777777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portion of neutrophilic granulocytes (%)</w:t>
            </w:r>
          </w:p>
        </w:tc>
      </w:tr>
      <w:tr w:rsidR="00573522" w:rsidRPr="005315D1" w14:paraId="6A8704CF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D1B910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B58270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59E48B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A18AE0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59A02C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287EE" w14:textId="33FFFB6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5AE65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0038F9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49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9691F5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6A3441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369B3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69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4.65 lower to 2.73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AA17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116DE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IMPORTANT </w:t>
            </w:r>
          </w:p>
        </w:tc>
      </w:tr>
      <w:tr w:rsidR="00C76A5B" w:rsidRPr="005315D1" w14:paraId="4D4A8A08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58D061F3" w14:textId="77777777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</w:p>
        </w:tc>
      </w:tr>
      <w:tr w:rsidR="00573522" w:rsidRPr="005315D1" w14:paraId="0EC45BDB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9E3E2E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C44C6B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47950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EE71A" w14:textId="7E5C1366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149FA5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3D568E" w14:textId="063CF1DE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2E68B7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741A4F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21CD8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01A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B963A3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301D89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5.29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8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5 lower to 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.14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E9E8E2" w14:textId="77777777" w:rsidR="00C76A5B" w:rsidRPr="00DE25F1" w:rsidRDefault="00C76A5B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DE25F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DE25F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</w:p>
          <w:p w14:paraId="2A981752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5F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C369F3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291F507A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C4E8AE" w14:textId="33E246BD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patients</w:t>
            </w:r>
          </w:p>
        </w:tc>
      </w:tr>
      <w:tr w:rsidR="00573522" w:rsidRPr="005315D1" w14:paraId="781E0866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E592C" w14:textId="7C643CB0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BFBEF6" w14:textId="57A6CE2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D8BE7" w14:textId="0D6D50D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BD0105" w14:textId="6F87ADC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DD106F" w14:textId="7336187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CC3036" w14:textId="2AB28A46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62892C" w14:textId="40463696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512B5" w14:textId="350C8A1D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1B8CA8" w14:textId="2FF79559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F0003E" w14:textId="27FFA2F1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4623FD" w14:textId="33795FEF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5.63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9.11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.1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DF761B" w14:textId="7877066A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C2B170" w14:textId="1044702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1EA6FFB6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7F95EA" w14:textId="1D504D6F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–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verity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patients</w:t>
            </w:r>
          </w:p>
        </w:tc>
      </w:tr>
      <w:tr w:rsidR="00573522" w:rsidRPr="005315D1" w14:paraId="04249CC7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FB64A" w14:textId="2C791FEE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4124D3" w14:textId="35404E6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2E9ABB" w14:textId="35C420DA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F2B6DF" w14:textId="695247FE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5E7908" w14:textId="7D55404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55F096" w14:textId="1E6F7440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FB8BAC" w14:textId="60A8E67E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2A35E2" w14:textId="1837EBD3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61BDE5" w14:textId="1BE46905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BEED22" w14:textId="15B99ACB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C0BA4" w14:textId="7FEDCE87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41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.26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56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767B2" w14:textId="736D149A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D1FEB1" w14:textId="2C902FF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0687DF6F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B8A467" w14:textId="4160F21D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≤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days</w:t>
            </w:r>
          </w:p>
        </w:tc>
      </w:tr>
      <w:tr w:rsidR="00573522" w:rsidRPr="005315D1" w14:paraId="145D92D7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6188CD" w14:textId="3DCAA7D5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A07CD" w14:textId="7F0D2FF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9A0974" w14:textId="402D1A9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699A02" w14:textId="0A63610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4603A9" w14:textId="4A8EF24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07486E" w14:textId="34CB8667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27C39" w14:textId="4A9F4CFC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495DC" w14:textId="09C346E4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C5FC20" w14:textId="69D5D7B3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664458" w14:textId="48655577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58D350" w14:textId="7CC04F05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7.15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1.41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.90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AF7AC0" w14:textId="093E0A58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051E06" w14:textId="328DB4E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6A43FFD4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FF2BE7" w14:textId="28A55987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7 days</w:t>
            </w:r>
          </w:p>
        </w:tc>
      </w:tr>
      <w:tr w:rsidR="00573522" w:rsidRPr="005315D1" w14:paraId="717C1C0D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DB8F26" w14:textId="22955CF7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F805F" w14:textId="37F51EE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BC6EA4" w14:textId="1D630DE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ED50E9" w14:textId="218E9CD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45D17C" w14:textId="68F16096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26FE5" w14:textId="57FE845C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0B62C1" w14:textId="5C5937E3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879A7" w14:textId="1E3CE952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FD8F3" w14:textId="21D56DE1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2E7F4" w14:textId="0A6B6663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B930EA" w14:textId="797AF465" w:rsidR="00C76A5B" w:rsidRPr="005315D1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52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7.8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7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66077" w14:textId="2C1F92EF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FF9ECE" w14:textId="01610FE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6C04009B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35B58" w14:textId="5FC71A62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 of administration of </w:t>
            </w:r>
            <w:r w:rsidR="00E750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v.gtt</w:t>
            </w:r>
            <w:proofErr w:type="spellEnd"/>
          </w:p>
        </w:tc>
      </w:tr>
      <w:tr w:rsidR="00573522" w:rsidRPr="005315D1" w14:paraId="40BDB154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35587C" w14:textId="571C2740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037D4" w14:textId="51B00CA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BAB55B" w14:textId="7C19C72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CC3FC5" w14:textId="2D96555A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B74EFF" w14:textId="0F134FAF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5E4BBB" w14:textId="27A0EA7C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8BF62A" w14:textId="65C1DF39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F69B3" w14:textId="2EA38725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6B398" w14:textId="33D50749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94B791" w14:textId="41B7AB24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31E59" w14:textId="38EFF052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9.34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3.19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.4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C03305" w14:textId="5254A0CE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7215DD" w14:textId="03AAF30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03260CDB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DA3B69" w14:textId="744C0374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Mode of administration of </w:t>
            </w:r>
            <w:r w:rsidR="00E750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reported</w:t>
            </w:r>
          </w:p>
        </w:tc>
      </w:tr>
      <w:tr w:rsidR="00573522" w:rsidRPr="005315D1" w14:paraId="7A85EC55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ACA0C3" w14:textId="6E1AB2F1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9FFD68" w14:textId="69E1BF4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C94AD5" w14:textId="03F9709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8B53B" w14:textId="7B551896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5D68FB" w14:textId="72E4A35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14924" w14:textId="5A28B561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AFA966" w14:textId="599D6CCA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024DD3" w14:textId="14E16F15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07218" w14:textId="1317E2CF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2</w:t>
            </w:r>
            <w:r w:rsidR="00C76A5B" w:rsidRPr="008301A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D5D66A" w14:textId="74259F3C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8F763B" w14:textId="4F6A10BD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3.19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.8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5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B7611D" w14:textId="13A9F1B4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1591C3" w14:textId="503AD1B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069F6E21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73881" w14:textId="2D8B299F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2C10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  <w:r w:rsidR="00F92F2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F76993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reported</w:t>
            </w:r>
          </w:p>
        </w:tc>
      </w:tr>
      <w:tr w:rsidR="00573522" w:rsidRPr="005315D1" w14:paraId="10F46376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CE4032" w14:textId="114FA896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81A004" w14:textId="1474D10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E4C232" w14:textId="136139D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FAE509" w14:textId="0A9D29D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316130" w14:textId="485B5EB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6A3CE4" w14:textId="66C34305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EB11F" w14:textId="07636E7B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CDD83E" w14:textId="431B8125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C76A5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D7E2B" w14:textId="39F7B98D" w:rsidR="00C76A5B" w:rsidRPr="008301AD" w:rsidRDefault="00AA3EFA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5</w:t>
            </w:r>
            <w:r w:rsidR="00C76A5B" w:rsidRPr="008301AD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E0193" w14:textId="111588B8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5F48F4" w14:textId="731B1860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4.85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.8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86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7EAFDB" w14:textId="79AA4B52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2D17BC" w14:textId="7B8BAA28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3CF67137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68AE61" w14:textId="4EC87228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-reactive protein (CRP) (mg/L)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2C10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  <w:r w:rsidR="00F92F2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2C10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ECOPD combined pulmonary infection</w:t>
            </w:r>
          </w:p>
        </w:tc>
      </w:tr>
      <w:tr w:rsidR="00573522" w:rsidRPr="005315D1" w14:paraId="345294FC" w14:textId="77777777" w:rsidTr="00573522">
        <w:trPr>
          <w:divId w:val="180125419"/>
          <w:cantSplit/>
          <w:trHeight w:val="19"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C81E04" w14:textId="38033EA9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45265" w14:textId="6082D9A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9EFD0" w14:textId="13F4663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81F9F9" w14:textId="58A9133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5F7F28" w14:textId="744D036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9DCFC2" w14:textId="2090F94D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84874" w14:textId="0C922A25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40511A" w14:textId="7CC137E4" w:rsidR="00C76A5B" w:rsidRDefault="00AA3EF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40672" w14:textId="11BB2C2B" w:rsidR="00C76A5B" w:rsidRPr="008301AD" w:rsidRDefault="00B55BFC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281F81" w14:textId="1AF46B58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4D5468" w14:textId="056A0C0F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="00AA3EFA" w:rsidRPr="00AA3EFA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7.4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8.1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AA3EFA" w:rsidRPr="00AA3EFA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.6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ABEAA0" w14:textId="3ABC6017" w:rsidR="00C76A5B" w:rsidRPr="00DE25F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54FBF5" w14:textId="380BB139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C76A5B" w:rsidRPr="005315D1" w14:paraId="345904C8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04AC77" w14:textId="77777777" w:rsidR="00C76A5B" w:rsidRPr="007F4856" w:rsidRDefault="00C76A5B" w:rsidP="00C76A5B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F48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alcitonin (ng/L)</w:t>
            </w:r>
          </w:p>
        </w:tc>
      </w:tr>
      <w:tr w:rsidR="00573522" w:rsidRPr="005315D1" w14:paraId="5D207E45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19454C" w14:textId="77777777" w:rsidR="00C76A5B" w:rsidRPr="005315D1" w:rsidDel="008301AD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8449E1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130B57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A6D0D7" w14:textId="6B1773F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A67F7B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754E13" w14:textId="7DC8ABE9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41182D" w14:textId="77777777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9580F" w14:textId="77777777" w:rsidR="00C76A5B" w:rsidRPr="005315D1" w:rsidDel="008301AD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C3E588" w14:textId="2B2BBD60" w:rsidR="00C76A5B" w:rsidRPr="005315D1" w:rsidDel="008301AD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AF263F" w:rsidRPr="00D07B21">
              <w:rPr>
                <w:rStyle w:val="cell-value"/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496115" w14:textId="77777777" w:rsidR="00C76A5B" w:rsidRPr="005315D1" w:rsidRDefault="00C76A5B" w:rsidP="00C76A5B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1E31D4" w14:textId="54049317" w:rsidR="00C76A5B" w:rsidRPr="00DE25F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823018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58379D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D32944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61</w:t>
            </w:r>
            <w:r w:rsidR="00D32944" w:rsidRPr="0058379D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8379D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  <w:p w14:paraId="0D6A6BA2" w14:textId="7414E0EB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DE25F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="00D32944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.26</w:t>
            </w:r>
            <w:r w:rsidRPr="00DE25F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="00D32944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0.04 </w:t>
            </w:r>
            <w:r w:rsidR="00D32944" w:rsidRPr="00D32944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higher</w:t>
            </w:r>
            <w:r w:rsidRPr="00DE25F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FE29E" w14:textId="77777777" w:rsidR="00C76A5B" w:rsidRPr="00823018" w:rsidRDefault="00C76A5B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VERY 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95AD2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</w:p>
        </w:tc>
      </w:tr>
      <w:tr w:rsidR="00AF263F" w:rsidRPr="005315D1" w14:paraId="2DD1C5B8" w14:textId="77777777" w:rsidTr="00D07B21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61B4A" w14:textId="4CD7F381" w:rsidR="00AF263F" w:rsidRPr="005315D1" w:rsidRDefault="00AF263F" w:rsidP="00D07B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07B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D Assessment Test (CAT) score</w:t>
            </w:r>
          </w:p>
        </w:tc>
      </w:tr>
      <w:tr w:rsidR="00573522" w:rsidRPr="005315D1" w14:paraId="083B4AA8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2BA4F8" w14:textId="241A46BB" w:rsidR="00D07B2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64B862" w14:textId="7EDEC33E" w:rsidR="00D07B21" w:rsidRPr="005315D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023C94" w14:textId="081A82C9" w:rsidR="00D07B21" w:rsidRPr="005315D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ABD5A" w14:textId="0AA5A8E1" w:rsidR="00D07B21" w:rsidRPr="005315D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9EF964" w14:textId="243FFFC9" w:rsidR="00D07B21" w:rsidRPr="005315D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D25282" w14:textId="2F8DE3E0" w:rsidR="00D07B21" w:rsidRPr="005315D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B4359F" w14:textId="78A86565" w:rsidR="00D07B21" w:rsidRPr="00BA3B44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79D9EC" w14:textId="4EA17C4B" w:rsidR="00D07B2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63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A9FF50" w14:textId="2D5AFFE2" w:rsidR="00D07B21" w:rsidRPr="00AF263F" w:rsidRDefault="00D07B21" w:rsidP="00D07B21">
            <w:pPr>
              <w:jc w:val="center"/>
            </w:pPr>
            <w:r w:rsidRPr="00AF263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B46BF7" w14:textId="70C3304B" w:rsidR="00D07B21" w:rsidRPr="005315D1" w:rsidRDefault="00D07B21" w:rsidP="00D07B21">
            <w:pPr>
              <w:jc w:val="center"/>
              <w:rPr>
                <w:rStyle w:val="cell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9EBCA6" w14:textId="3B08B7DF" w:rsidR="00D07B21" w:rsidRPr="00823018" w:rsidRDefault="00D07B21" w:rsidP="00D07B21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MD </w:t>
            </w:r>
            <w:r w:rsidRPr="00D07B2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>2.00</w:t>
            </w:r>
            <w:r w:rsidRPr="005315D1">
              <w:rPr>
                <w:rStyle w:val="cell-value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lower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(</w:t>
            </w:r>
            <w:r w:rsidRPr="00D07B2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.30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 to </w:t>
            </w:r>
            <w:r w:rsidRPr="00D07B2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0.30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lower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B7DE95" w14:textId="498B2FF9" w:rsidR="00D07B21" w:rsidRPr="005315D1" w:rsidRDefault="00D07B21" w:rsidP="00D07B21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2CF66" w14:textId="56FC6140" w:rsidR="00D07B21" w:rsidRPr="005315D1" w:rsidRDefault="00D07B21" w:rsidP="00D07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7B2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C76A5B" w:rsidRPr="005315D1" w14:paraId="00BDDA09" w14:textId="77777777" w:rsidTr="002E70FD">
        <w:trPr>
          <w:divId w:val="180125419"/>
          <w:cantSplit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4298F362" w14:textId="77777777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</w:p>
        </w:tc>
      </w:tr>
      <w:tr w:rsidR="00573522" w:rsidRPr="005315D1" w14:paraId="31BA3EED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62402C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44949A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 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05BB43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EDDD4B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4F6BED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not serious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EC293B" w14:textId="1677FA1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="0006336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F696E0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06CC11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2 (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7CF86F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/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0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 (1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95C96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44E6E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5315D1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</w:t>
            </w:r>
            <w:r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6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33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E1E2CC" w14:textId="77777777" w:rsidR="00C76A5B" w:rsidRPr="00DE25F1" w:rsidRDefault="00C76A5B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 more per 1,000</w:t>
            </w:r>
          </w:p>
          <w:p w14:paraId="0DC69324" w14:textId="77777777" w:rsidR="00C76A5B" w:rsidRPr="0058379D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>(from 7 fewer to 42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077644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50CC4C" w14:textId="7777777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CRITICAL </w:t>
            </w:r>
          </w:p>
        </w:tc>
      </w:tr>
      <w:tr w:rsidR="00C76A5B" w:rsidRPr="005315D1" w14:paraId="6AB94165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C117C1" w14:textId="4F33D9C6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≤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days</w:t>
            </w:r>
          </w:p>
        </w:tc>
      </w:tr>
      <w:tr w:rsidR="00573522" w:rsidRPr="005315D1" w14:paraId="063C1368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AB2943" w14:textId="4A5B77AC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5AC79B" w14:textId="16E4775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A85E19" w14:textId="22020A8C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EC84A" w14:textId="244952E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6853E" w14:textId="49890C8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F26482" w14:textId="07A86E66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67F8F" w14:textId="5E678F87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584A7F" w14:textId="00B5B889" w:rsidR="00C76A5B" w:rsidRPr="005315D1" w:rsidRDefault="00B55BFC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/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22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%)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2EB0CC" w14:textId="32E54826" w:rsidR="00C76A5B" w:rsidRPr="005315D1" w:rsidRDefault="00B55BFC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</w:t>
            </w:r>
            <w:r w:rsidR="00C76A5B"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23</w:t>
            </w:r>
            <w:r w:rsidR="00C76A5B"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1.6</w:t>
            </w:r>
            <w:r w:rsidR="00C76A5B"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41409A" w14:textId="742E14A9" w:rsidR="00C76A5B" w:rsidRPr="00B44E6E" w:rsidRDefault="00C76A5B" w:rsidP="00C76A5B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E6E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5315D1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</w:t>
            </w:r>
            <w:r w:rsidR="00B55BFC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  <w:r w:rsidR="00B55BFC" w:rsidRPr="00EC27F0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4</w:t>
            </w:r>
            <w:r w:rsidR="00B55BFC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1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55BFC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8</w:t>
            </w:r>
            <w:r w:rsidR="00B55BFC" w:rsidRPr="00EC27F0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.21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)</w:t>
            </w:r>
            <w:r w:rsidRPr="00EC2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1356AA" w14:textId="25C938CE" w:rsidR="00C76A5B" w:rsidRPr="00DE25F1" w:rsidRDefault="00B55BFC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  <w:r w:rsidR="00C76A5B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re per 1,000</w:t>
            </w:r>
          </w:p>
          <w:p w14:paraId="1A581A28" w14:textId="2A16A3A9" w:rsidR="00C76A5B" w:rsidRPr="00DE25F1" w:rsidRDefault="00C76A5B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(from </w:t>
            </w:r>
            <w:r w:rsidR="00B55B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fewer to </w:t>
            </w:r>
            <w:r w:rsidR="00B55BF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02B93" w14:textId="67BF2DD7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48556" w14:textId="03EF4CCE" w:rsidR="00C76A5B" w:rsidRPr="005315D1" w:rsidRDefault="00D07B21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76A5B" w:rsidRPr="005315D1" w14:paraId="2E6B0DF2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781FDC" w14:textId="5B489522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 duration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 w:rsidRPr="008B62FC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gt;7 days</w:t>
            </w:r>
          </w:p>
        </w:tc>
      </w:tr>
      <w:tr w:rsidR="00573522" w:rsidRPr="005315D1" w14:paraId="44D09FE2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79E98CC" w14:textId="320AD568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87019" w14:textId="55C2393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D14C71" w14:textId="16CB37EA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6E7154" w14:textId="2BFD452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FE7B08" w14:textId="29B20C7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1C2C1BD" w14:textId="0AD49552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8F55B6" w14:textId="45FA0FD3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D8103E" w14:textId="2953BEF5" w:rsidR="00C76A5B" w:rsidRPr="005315D1" w:rsidRDefault="00B55BFC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F3EE4A" w14:textId="2D46212C" w:rsidR="00C76A5B" w:rsidRPr="005315D1" w:rsidRDefault="00B55BFC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098FF0" w14:textId="0FD53615" w:rsidR="00C76A5B" w:rsidRPr="00B44E6E" w:rsidRDefault="00C76A5B" w:rsidP="00C76A5B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E6E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5315D1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</w:t>
            </w:r>
            <w:r w:rsidR="00B55BFC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0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</w:t>
            </w:r>
            <w:r w:rsidR="00B55BFC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18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r w:rsidR="00B55BFC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5.64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BFB91F" w14:textId="55BAD4F6" w:rsidR="00C76A5B" w:rsidRPr="00DE25F1" w:rsidRDefault="00B55BFC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  <w:r w:rsidR="00C76A5B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wer</w:t>
            </w:r>
            <w:r w:rsidR="00C76A5B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er 1,000</w:t>
            </w:r>
          </w:p>
          <w:p w14:paraId="71E391D2" w14:textId="4C579B02" w:rsidR="00C76A5B" w:rsidRPr="00DE25F1" w:rsidRDefault="00C76A5B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(from </w:t>
            </w:r>
            <w:r w:rsidR="00B55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fewer to </w:t>
            </w:r>
            <w:r w:rsidR="00B55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>2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5E28DD" w14:textId="2C4E88FE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27EA0" w14:textId="0E62243D" w:rsidR="00C76A5B" w:rsidRPr="005315D1" w:rsidRDefault="00D07B21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76A5B" w:rsidRPr="005315D1" w14:paraId="202C6AC7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E06FC3" w14:textId="232D81E3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 of administration of </w:t>
            </w:r>
            <w:r w:rsidR="00E750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v.gtt</w:t>
            </w:r>
            <w:proofErr w:type="spellEnd"/>
          </w:p>
        </w:tc>
      </w:tr>
      <w:tr w:rsidR="00573522" w:rsidRPr="005315D1" w14:paraId="108059A3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C17F2D" w14:textId="20ADE446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8AA2E" w14:textId="7C824E7D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56F78" w14:textId="6CE7665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F21062" w14:textId="1206A735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6B4583" w14:textId="6B34BBD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56781F" w14:textId="66F30B4C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4B2CAE" w14:textId="2BD136C2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FDECDE" w14:textId="3C4C66CA" w:rsidR="00C76A5B" w:rsidRPr="005315D1" w:rsidRDefault="008D74BC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6A5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C76A5B"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7502CC" w14:textId="6FE7A9E6" w:rsidR="00C76A5B" w:rsidRPr="005315D1" w:rsidRDefault="008D74BC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F93994" w14:textId="3C9912F0" w:rsidR="00C76A5B" w:rsidRPr="00B44E6E" w:rsidRDefault="008D74BC" w:rsidP="00C76A5B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27F0">
              <w:rPr>
                <w:rFonts w:ascii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22CB10" w14:textId="21850C53" w:rsidR="00C76A5B" w:rsidRPr="00DE25F1" w:rsidRDefault="00C76A5B" w:rsidP="008D74B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51F06" w14:textId="5BEA43BA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13E68C" w14:textId="6614E620" w:rsidR="00C76A5B" w:rsidRPr="005315D1" w:rsidRDefault="00D07B21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76A5B" w:rsidRPr="005315D1" w14:paraId="0AC96E84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73E29D" w14:textId="23DCA7F9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 of administration of </w:t>
            </w:r>
            <w:r w:rsidR="00E750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tibiotic</w:t>
            </w:r>
            <w:r w:rsidRPr="0055173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reported</w:t>
            </w:r>
          </w:p>
        </w:tc>
      </w:tr>
      <w:tr w:rsidR="00573522" w:rsidRPr="005315D1" w14:paraId="01375142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A777C2" w14:textId="4A1B0EA5" w:rsidR="00C76A5B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AA2093" w14:textId="2E0A0613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B06BBD" w14:textId="044D9C41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21FE50" w14:textId="2E53951B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2615EF" w14:textId="6117BDB0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24479F" w14:textId="0952E7D4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DC516A" w14:textId="142E86DF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2C2141" w14:textId="793D8F00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916A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2 (2.</w:t>
            </w:r>
            <w:r w:rsidR="00E916AE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049AF8" w14:textId="2BFF3914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/</w:t>
            </w:r>
            <w:r w:rsidR="00EC27F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</w:t>
            </w:r>
            <w:r w:rsidR="00E916AE" w:rsidRPr="00E916AE">
              <w:rPr>
                <w:rStyle w:val="cell-value"/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 (1.</w:t>
            </w:r>
            <w:r w:rsidR="00E916AE">
              <w:rPr>
                <w:rStyle w:val="cell-value"/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BA0C91" w14:textId="3DE46076" w:rsidR="00C76A5B" w:rsidRPr="00B44E6E" w:rsidRDefault="00C76A5B" w:rsidP="00C76A5B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E6E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5315D1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</w:t>
            </w:r>
            <w:r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6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33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555E23" w14:textId="4E82E687" w:rsidR="00C76A5B" w:rsidRPr="00DE25F1" w:rsidRDefault="00EC27F0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C76A5B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re per 1,000</w:t>
            </w:r>
          </w:p>
          <w:p w14:paraId="6480BC70" w14:textId="6595682B" w:rsidR="00C76A5B" w:rsidRPr="00DE25F1" w:rsidRDefault="00C76A5B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(from 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fewer to 4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CA0382" w14:textId="45350D0A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F55E82" w14:textId="4ACD5764" w:rsidR="00C76A5B" w:rsidRPr="005315D1" w:rsidRDefault="00D07B21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76A5B" w:rsidRPr="005315D1" w14:paraId="42C2D93A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A02BF3" w14:textId="7AD0479D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2C10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  <w:r w:rsidR="00F92F2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F76993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t reported</w:t>
            </w:r>
          </w:p>
        </w:tc>
      </w:tr>
      <w:tr w:rsidR="00573522" w:rsidRPr="005315D1" w14:paraId="19F657B9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F84DDA" w14:textId="2FCA2EBC" w:rsidR="00C76A5B" w:rsidRDefault="00EC27F0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CF67EE" w14:textId="171AB8B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D2F718" w14:textId="0D2CBB97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5E2132" w14:textId="578C0AC4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2C4DF7" w14:textId="2E958D1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B7A531" w14:textId="5BEE880B" w:rsidR="00C76A5B" w:rsidRPr="005315D1" w:rsidRDefault="0006336A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4925F1" w14:textId="253DED11" w:rsidR="00C76A5B" w:rsidRPr="00BA3B44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41508F" w14:textId="2F7A5732" w:rsidR="00C76A5B" w:rsidRPr="005315D1" w:rsidRDefault="00C76A5B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6/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2 (2.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BC7F20" w14:textId="75606A8E" w:rsidR="00C76A5B" w:rsidRPr="005315D1" w:rsidRDefault="00C76A5B" w:rsidP="00C76A5B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4/</w:t>
            </w:r>
            <w:r w:rsidR="00EC27F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25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3 (1.</w:t>
            </w:r>
            <w:r w:rsidR="00EC27F0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>6</w:t>
            </w:r>
            <w:r w:rsidRPr="005315D1"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65D9B3" w14:textId="37F5A155" w:rsidR="00C76A5B" w:rsidRPr="00B44E6E" w:rsidRDefault="00C76A5B" w:rsidP="00C76A5B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44E6E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RR</w:t>
            </w:r>
            <w:r w:rsidRPr="005315D1"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.4</w:t>
            </w:r>
            <w:r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(0.4</w:t>
            </w:r>
            <w:r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6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 xml:space="preserve"> to 4.</w:t>
            </w:r>
            <w:r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33</w:t>
            </w:r>
            <w:r w:rsidRPr="005315D1">
              <w:rPr>
                <w:rStyle w:val="cell"/>
                <w:rFonts w:ascii="Times New Roman" w:hAnsi="Times New Roman" w:cs="Times New Roman"/>
                <w:sz w:val="20"/>
                <w:szCs w:val="20"/>
              </w:rPr>
              <w:t>)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3B1B95" w14:textId="7B884BD5" w:rsidR="00C76A5B" w:rsidRPr="00DE25F1" w:rsidRDefault="00EC27F0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  <w:r w:rsidR="00C76A5B" w:rsidRPr="00DE25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more per 1,000</w:t>
            </w:r>
          </w:p>
          <w:p w14:paraId="3A5D7128" w14:textId="2EADB357" w:rsidR="00C76A5B" w:rsidRPr="00DE25F1" w:rsidRDefault="00C76A5B" w:rsidP="00C76A5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(from 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fewer to </w:t>
            </w:r>
            <w:r w:rsidR="00EC27F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58379D">
              <w:rPr>
                <w:rFonts w:ascii="Times New Roman" w:hAnsi="Times New Roman" w:cs="Times New Roman"/>
                <w:sz w:val="20"/>
                <w:szCs w:val="20"/>
              </w:rPr>
              <w:t xml:space="preserve"> more)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CAF029" w14:textId="1F4203A3" w:rsidR="00C76A5B" w:rsidRPr="005315D1" w:rsidRDefault="0006336A" w:rsidP="00C76A5B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C2C8F" w14:textId="429E7FEE" w:rsidR="00C76A5B" w:rsidRPr="005315D1" w:rsidRDefault="00D07B21" w:rsidP="00C76A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  <w:tr w:rsidR="00C76A5B" w:rsidRPr="005315D1" w14:paraId="77D5476D" w14:textId="77777777" w:rsidTr="002E70FD">
        <w:trPr>
          <w:divId w:val="180125419"/>
          <w:cantSplit/>
        </w:trPr>
        <w:tc>
          <w:tcPr>
            <w:tcW w:w="5000" w:type="pct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35C35" w14:textId="23583F22" w:rsidR="00C76A5B" w:rsidRPr="005315D1" w:rsidRDefault="00C76A5B" w:rsidP="00C76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dverse event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Style w:val="label"/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</w:rPr>
              <w:t>-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2C10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lication</w:t>
            </w:r>
            <w:r w:rsidR="00F92F28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</w:t>
            </w:r>
            <w:r w:rsidRPr="001B46E9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B62C10">
              <w:rPr>
                <w:rStyle w:val="label"/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ECOPD combined pulmonary infection</w:t>
            </w:r>
          </w:p>
        </w:tc>
      </w:tr>
      <w:tr w:rsidR="00573522" w:rsidRPr="005315D1" w14:paraId="1688F445" w14:textId="77777777" w:rsidTr="00573522">
        <w:trPr>
          <w:divId w:val="180125419"/>
          <w:cantSplit/>
        </w:trPr>
        <w:tc>
          <w:tcPr>
            <w:tcW w:w="26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B0D3E0" w14:textId="7A6FB876" w:rsidR="00EC27F0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BD0540" w14:textId="772C4ED7" w:rsidR="00EC27F0" w:rsidRPr="005315D1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trials</w:t>
            </w:r>
          </w:p>
        </w:tc>
        <w:tc>
          <w:tcPr>
            <w:tcW w:w="32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7F5007" w14:textId="08255073" w:rsidR="00EC27F0" w:rsidRPr="005315D1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 w:rsidRPr="005315D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DE5F8" w14:textId="3285F8DD" w:rsidR="00EC27F0" w:rsidRPr="005315D1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DC5B98" w14:textId="3A51C2D5" w:rsidR="00EC27F0" w:rsidRPr="005315D1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not serious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B2C3D7" w14:textId="075DE107" w:rsidR="00EC27F0" w:rsidRPr="005315D1" w:rsidRDefault="0006336A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seriou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9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0FDEFA" w14:textId="53BC6FBB" w:rsidR="00EC27F0" w:rsidRPr="00BA3B44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3B44">
              <w:rPr>
                <w:rFonts w:ascii="Times New Roman" w:hAnsi="Times New Roman" w:cs="Times New Roman"/>
                <w:sz w:val="20"/>
                <w:szCs w:val="20"/>
              </w:rPr>
              <w:t>Undetected</w:t>
            </w:r>
          </w:p>
        </w:tc>
        <w:tc>
          <w:tcPr>
            <w:tcW w:w="39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EA0EC9" w14:textId="494A70A1" w:rsidR="00EC27F0" w:rsidRPr="005315D1" w:rsidRDefault="00EC27F0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%) </w:t>
            </w:r>
          </w:p>
        </w:tc>
        <w:tc>
          <w:tcPr>
            <w:tcW w:w="2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46196C" w14:textId="024DC6A5" w:rsidR="00EC27F0" w:rsidRPr="005315D1" w:rsidRDefault="00EC27F0" w:rsidP="00EC27F0">
            <w:pPr>
              <w:jc w:val="center"/>
              <w:rPr>
                <w:rStyle w:val="cell-value"/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4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4A2D5B" w14:textId="36111281" w:rsidR="00EC27F0" w:rsidRPr="00B44E6E" w:rsidRDefault="00EC27F0" w:rsidP="00EC27F0">
            <w:pPr>
              <w:jc w:val="center"/>
              <w:rPr>
                <w:rStyle w:val="block"/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644F0">
              <w:rPr>
                <w:rFonts w:ascii="Times New Roman" w:hAnsi="Times New Roman" w:cs="Times New Roman"/>
                <w:sz w:val="20"/>
                <w:szCs w:val="20"/>
              </w:rPr>
              <w:t>Not estimable</w:t>
            </w:r>
          </w:p>
        </w:tc>
        <w:tc>
          <w:tcPr>
            <w:tcW w:w="88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BAF631" w14:textId="3801A734" w:rsidR="00EC27F0" w:rsidRPr="00DE25F1" w:rsidRDefault="00EC27F0" w:rsidP="00EC27F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8392A3" w14:textId="4292573C" w:rsidR="00EC27F0" w:rsidRPr="005315D1" w:rsidRDefault="0006336A" w:rsidP="00EC27F0">
            <w:pPr>
              <w:jc w:val="center"/>
              <w:rPr>
                <w:rStyle w:val="quality-sign"/>
                <w:rFonts w:ascii="Cambria Math" w:hAnsi="Cambria Math" w:cs="Cambria Math"/>
                <w:sz w:val="20"/>
                <w:szCs w:val="20"/>
              </w:rPr>
            </w:pPr>
            <w:r w:rsidRPr="005315D1">
              <w:rPr>
                <w:rStyle w:val="quality-sign"/>
                <w:rFonts w:ascii="Cambria Math" w:hAnsi="Cambria Math" w:cs="Cambria Math"/>
                <w:sz w:val="20"/>
                <w:szCs w:val="20"/>
              </w:rPr>
              <w:t>⨁⨁</w:t>
            </w:r>
            <w:r w:rsidRPr="005315D1">
              <w:rPr>
                <w:rStyle w:val="quality-sign"/>
                <w:rFonts w:ascii="MS Mincho" w:eastAsia="MS Mincho" w:hAnsi="MS Mincho" w:cs="MS Mincho" w:hint="eastAsia"/>
                <w:sz w:val="20"/>
                <w:szCs w:val="20"/>
              </w:rPr>
              <w:t>◯◯</w:t>
            </w:r>
            <w:r w:rsidRPr="005315D1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5315D1">
              <w:rPr>
                <w:rStyle w:val="quality-text"/>
                <w:rFonts w:ascii="Times New Roman" w:hAnsi="Times New Roman" w:cs="Times New Roman"/>
                <w:sz w:val="20"/>
                <w:szCs w:val="20"/>
              </w:rPr>
              <w:t>LOW</w:t>
            </w:r>
          </w:p>
        </w:tc>
        <w:tc>
          <w:tcPr>
            <w:tcW w:w="2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89D5315" w14:textId="559E96D1" w:rsidR="00EC27F0" w:rsidRPr="005315D1" w:rsidRDefault="00D07B21" w:rsidP="00EC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315D1">
              <w:rPr>
                <w:rFonts w:ascii="Times New Roman" w:hAnsi="Times New Roman" w:cs="Times New Roman"/>
                <w:sz w:val="20"/>
                <w:szCs w:val="20"/>
              </w:rPr>
              <w:t>CRITICAL</w:t>
            </w:r>
          </w:p>
        </w:tc>
      </w:tr>
    </w:tbl>
    <w:p w14:paraId="635C1D8B" w14:textId="66D73BC6" w:rsidR="00366ED1" w:rsidRPr="00573522" w:rsidRDefault="00AC217E" w:rsidP="00573522">
      <w:pPr>
        <w:divId w:val="180125419"/>
        <w:rPr>
          <w:rFonts w:ascii="Times New Roman" w:hAnsi="Times New Roman" w:cs="Times New Roman"/>
          <w:kern w:val="0"/>
          <w:szCs w:val="21"/>
          <w:lang w:val="en-CA"/>
        </w:rPr>
      </w:pPr>
      <w:r w:rsidRPr="00573522">
        <w:rPr>
          <w:rFonts w:ascii="Times New Roman" w:hAnsi="Times New Roman" w:cs="Times New Roman"/>
          <w:kern w:val="0"/>
          <w:szCs w:val="21"/>
          <w:lang w:val="en-CA"/>
        </w:rPr>
        <w:t xml:space="preserve">Notes: a. The blinding was not used; b. </w:t>
      </w:r>
      <w:r w:rsidR="0062098D" w:rsidRPr="00573522">
        <w:rPr>
          <w:rFonts w:ascii="Times New Roman" w:hAnsi="Times New Roman" w:cs="Times New Roman"/>
          <w:kern w:val="0"/>
          <w:szCs w:val="21"/>
          <w:lang w:val="en-CA"/>
        </w:rPr>
        <w:t>I square value is large</w:t>
      </w:r>
      <w:r w:rsidRPr="00573522">
        <w:rPr>
          <w:rFonts w:ascii="Times New Roman" w:hAnsi="Times New Roman" w:cs="Times New Roman"/>
          <w:kern w:val="0"/>
          <w:szCs w:val="21"/>
          <w:lang w:val="en-CA"/>
        </w:rPr>
        <w:t>; c.</w:t>
      </w:r>
      <w:r w:rsidR="00014D01" w:rsidRPr="00573522">
        <w:rPr>
          <w:rFonts w:ascii="Times New Roman" w:hAnsi="Times New Roman" w:cs="Times New Roman"/>
          <w:kern w:val="0"/>
          <w:szCs w:val="21"/>
          <w:lang w:val="en-CA"/>
        </w:rPr>
        <w:t xml:space="preserve"> Number of patients </w:t>
      </w:r>
      <w:r w:rsidR="007B7BCC" w:rsidRPr="00573522">
        <w:rPr>
          <w:rFonts w:ascii="Times New Roman" w:hAnsi="Times New Roman" w:cs="Times New Roman"/>
          <w:kern w:val="0"/>
          <w:szCs w:val="21"/>
          <w:lang w:val="en-CA"/>
        </w:rPr>
        <w:t xml:space="preserve">included </w:t>
      </w:r>
      <w:r w:rsidR="00014D01" w:rsidRPr="00573522">
        <w:rPr>
          <w:rFonts w:ascii="Times New Roman" w:hAnsi="Times New Roman" w:cs="Times New Roman"/>
          <w:kern w:val="0"/>
          <w:szCs w:val="21"/>
          <w:lang w:val="en-CA"/>
        </w:rPr>
        <w:t>is small</w:t>
      </w:r>
      <w:r w:rsidRPr="00573522">
        <w:rPr>
          <w:rFonts w:ascii="Times New Roman" w:hAnsi="Times New Roman" w:cs="Times New Roman"/>
          <w:kern w:val="0"/>
          <w:szCs w:val="21"/>
          <w:lang w:val="en-CA"/>
        </w:rPr>
        <w:t xml:space="preserve">; d. A small number of events.  </w:t>
      </w:r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SFJD: </w:t>
      </w:r>
      <w:proofErr w:type="spellStart"/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>Shufeng</w:t>
      </w:r>
      <w:proofErr w:type="spellEnd"/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>Jiedu</w:t>
      </w:r>
      <w:proofErr w:type="spellEnd"/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 capsule;</w:t>
      </w:r>
      <w:r w:rsidR="00275A34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AECOPD: </w:t>
      </w:r>
      <w:r w:rsidR="00EE09A8" w:rsidRPr="00EE09A8">
        <w:rPr>
          <w:rFonts w:ascii="Times New Roman" w:hAnsi="Times New Roman" w:cs="Times New Roman"/>
          <w:kern w:val="0"/>
          <w:szCs w:val="21"/>
          <w:lang w:val="en-CA"/>
        </w:rPr>
        <w:t>acute exacerbations of chronic obstructive pulmonary disease</w:t>
      </w:r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>;</w:t>
      </w:r>
      <w:r w:rsidR="00275A34" w:rsidRPr="00275A34">
        <w:rPr>
          <w:rFonts w:ascii="Times New Roman" w:hAnsi="Times New Roman" w:cs="Times New Roman"/>
          <w:kern w:val="0"/>
          <w:szCs w:val="21"/>
          <w:lang w:val="en-CA"/>
        </w:rPr>
        <w:t xml:space="preserve"> </w:t>
      </w:r>
      <w:proofErr w:type="spellStart"/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>iv.gtt</w:t>
      </w:r>
      <w:proofErr w:type="spellEnd"/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 xml:space="preserve">: </w:t>
      </w:r>
      <w:r w:rsidR="00275A34">
        <w:rPr>
          <w:rFonts w:ascii="Times New Roman" w:hAnsi="Times New Roman" w:cs="Times New Roman"/>
          <w:kern w:val="0"/>
          <w:szCs w:val="21"/>
          <w:lang w:val="en-CA"/>
        </w:rPr>
        <w:t>i</w:t>
      </w:r>
      <w:r w:rsidR="00275A34" w:rsidRPr="0019296C">
        <w:rPr>
          <w:rFonts w:ascii="Times New Roman" w:hAnsi="Times New Roman" w:cs="Times New Roman"/>
          <w:kern w:val="0"/>
          <w:szCs w:val="21"/>
          <w:lang w:val="en-CA"/>
        </w:rPr>
        <w:t>ntravenous drip</w:t>
      </w:r>
      <w:r w:rsidR="00275A34">
        <w:rPr>
          <w:rFonts w:ascii="Times New Roman" w:hAnsi="Times New Roman" w:cs="Times New Roman"/>
          <w:kern w:val="0"/>
          <w:szCs w:val="21"/>
          <w:lang w:val="en-CA"/>
        </w:rPr>
        <w:t xml:space="preserve">; </w:t>
      </w:r>
      <w:r w:rsidRPr="00573522">
        <w:rPr>
          <w:rFonts w:ascii="Times New Roman" w:hAnsi="Times New Roman" w:cs="Times New Roman"/>
          <w:kern w:val="0"/>
          <w:szCs w:val="21"/>
          <w:lang w:val="en-CA"/>
        </w:rPr>
        <w:t xml:space="preserve">CI: Confidence interval; RR: Risk ratio; MD: Mean difference; SMD: </w:t>
      </w:r>
      <w:r w:rsidRPr="00573522">
        <w:rPr>
          <w:rFonts w:ascii="Times New Roman" w:hAnsi="Times New Roman" w:cs="Times New Roman"/>
          <w:kern w:val="0"/>
          <w:szCs w:val="21"/>
          <w:lang w:val="en-CA"/>
        </w:rPr>
        <w:lastRenderedPageBreak/>
        <w:t>Standardised mean difference</w:t>
      </w:r>
      <w:r w:rsidR="000E706B">
        <w:rPr>
          <w:rFonts w:ascii="Times New Roman" w:hAnsi="Times New Roman" w:cs="Times New Roman"/>
          <w:kern w:val="0"/>
          <w:szCs w:val="21"/>
          <w:lang w:val="en-CA"/>
        </w:rPr>
        <w:t>.</w:t>
      </w:r>
    </w:p>
    <w:sectPr w:rsidR="00366ED1" w:rsidRPr="00573522" w:rsidSect="002E70FD">
      <w:pgSz w:w="15840" w:h="12240" w:orient="landscape"/>
      <w:pgMar w:top="720" w:right="720" w:bottom="720" w:left="72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CB2FA3" w14:textId="77777777" w:rsidR="0052745E" w:rsidRDefault="0052745E" w:rsidP="003F43EE">
      <w:r>
        <w:separator/>
      </w:r>
    </w:p>
  </w:endnote>
  <w:endnote w:type="continuationSeparator" w:id="0">
    <w:p w14:paraId="5B4FE662" w14:textId="77777777" w:rsidR="0052745E" w:rsidRDefault="0052745E" w:rsidP="003F43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00000000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485EC5" w14:textId="77777777" w:rsidR="0052745E" w:rsidRDefault="0052745E" w:rsidP="003F43EE">
      <w:r>
        <w:separator/>
      </w:r>
    </w:p>
  </w:footnote>
  <w:footnote w:type="continuationSeparator" w:id="0">
    <w:p w14:paraId="7FF9F1A7" w14:textId="77777777" w:rsidR="0052745E" w:rsidRDefault="0052745E" w:rsidP="003F43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24526"/>
    <w:multiLevelType w:val="multilevel"/>
    <w:tmpl w:val="05024526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6620D3A"/>
    <w:multiLevelType w:val="multilevel"/>
    <w:tmpl w:val="3084ADC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82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abstractNum w:abstractNumId="2">
    <w:nsid w:val="7F2E5EE1"/>
    <w:multiLevelType w:val="multilevel"/>
    <w:tmpl w:val="61B4CE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97"/>
  </w:docVars>
  <w:rsids>
    <w:rsidRoot w:val="00B3213A"/>
    <w:rsid w:val="00014D01"/>
    <w:rsid w:val="00027619"/>
    <w:rsid w:val="0003457C"/>
    <w:rsid w:val="00041C3E"/>
    <w:rsid w:val="00043CD7"/>
    <w:rsid w:val="00052B24"/>
    <w:rsid w:val="00056F55"/>
    <w:rsid w:val="0006336A"/>
    <w:rsid w:val="0006672A"/>
    <w:rsid w:val="000746F6"/>
    <w:rsid w:val="0008384E"/>
    <w:rsid w:val="000A0731"/>
    <w:rsid w:val="000C4FF9"/>
    <w:rsid w:val="000D4018"/>
    <w:rsid w:val="000E1E1C"/>
    <w:rsid w:val="000E3F2E"/>
    <w:rsid w:val="000E706B"/>
    <w:rsid w:val="000F71D2"/>
    <w:rsid w:val="001021AB"/>
    <w:rsid w:val="00106B14"/>
    <w:rsid w:val="001100FC"/>
    <w:rsid w:val="00111486"/>
    <w:rsid w:val="0011567A"/>
    <w:rsid w:val="00151934"/>
    <w:rsid w:val="00162842"/>
    <w:rsid w:val="00163681"/>
    <w:rsid w:val="00164FEF"/>
    <w:rsid w:val="0019031C"/>
    <w:rsid w:val="0019296C"/>
    <w:rsid w:val="001B3DB8"/>
    <w:rsid w:val="001C4398"/>
    <w:rsid w:val="001D4835"/>
    <w:rsid w:val="001D7A42"/>
    <w:rsid w:val="001E16D5"/>
    <w:rsid w:val="001F44CD"/>
    <w:rsid w:val="00214A7B"/>
    <w:rsid w:val="0021759D"/>
    <w:rsid w:val="00222743"/>
    <w:rsid w:val="00226495"/>
    <w:rsid w:val="00227A25"/>
    <w:rsid w:val="002454A5"/>
    <w:rsid w:val="00246220"/>
    <w:rsid w:val="002601B1"/>
    <w:rsid w:val="00261A38"/>
    <w:rsid w:val="00275A34"/>
    <w:rsid w:val="00281AA5"/>
    <w:rsid w:val="0028277F"/>
    <w:rsid w:val="00284FB0"/>
    <w:rsid w:val="002A79B1"/>
    <w:rsid w:val="002B1BB4"/>
    <w:rsid w:val="002B20C6"/>
    <w:rsid w:val="002B787F"/>
    <w:rsid w:val="002C4D35"/>
    <w:rsid w:val="002D09CD"/>
    <w:rsid w:val="002E07EA"/>
    <w:rsid w:val="002E134F"/>
    <w:rsid w:val="002E70FD"/>
    <w:rsid w:val="002F1993"/>
    <w:rsid w:val="002F2BC5"/>
    <w:rsid w:val="002F5CBB"/>
    <w:rsid w:val="00300306"/>
    <w:rsid w:val="00301953"/>
    <w:rsid w:val="0030763D"/>
    <w:rsid w:val="003102B4"/>
    <w:rsid w:val="003168B5"/>
    <w:rsid w:val="0032583F"/>
    <w:rsid w:val="003342C5"/>
    <w:rsid w:val="00337108"/>
    <w:rsid w:val="0034042D"/>
    <w:rsid w:val="00351712"/>
    <w:rsid w:val="00362BF0"/>
    <w:rsid w:val="00364A5E"/>
    <w:rsid w:val="00366ED1"/>
    <w:rsid w:val="00374D54"/>
    <w:rsid w:val="003772C3"/>
    <w:rsid w:val="003978E4"/>
    <w:rsid w:val="003A50BD"/>
    <w:rsid w:val="003C2FAA"/>
    <w:rsid w:val="003D16D3"/>
    <w:rsid w:val="003D674D"/>
    <w:rsid w:val="003E358A"/>
    <w:rsid w:val="003F43EE"/>
    <w:rsid w:val="004000B6"/>
    <w:rsid w:val="00411E2D"/>
    <w:rsid w:val="004135E1"/>
    <w:rsid w:val="004249B5"/>
    <w:rsid w:val="004269E7"/>
    <w:rsid w:val="0043276E"/>
    <w:rsid w:val="00446DA9"/>
    <w:rsid w:val="00447D23"/>
    <w:rsid w:val="00454DAE"/>
    <w:rsid w:val="0045542C"/>
    <w:rsid w:val="004618D2"/>
    <w:rsid w:val="004628A7"/>
    <w:rsid w:val="0046487B"/>
    <w:rsid w:val="00465532"/>
    <w:rsid w:val="00466B4C"/>
    <w:rsid w:val="00471FD8"/>
    <w:rsid w:val="004737C7"/>
    <w:rsid w:val="00485D9C"/>
    <w:rsid w:val="004A77AD"/>
    <w:rsid w:val="004B2CFC"/>
    <w:rsid w:val="004B7760"/>
    <w:rsid w:val="004C0521"/>
    <w:rsid w:val="004C1FC3"/>
    <w:rsid w:val="004C474E"/>
    <w:rsid w:val="00501BE5"/>
    <w:rsid w:val="00510C40"/>
    <w:rsid w:val="005176BD"/>
    <w:rsid w:val="00527256"/>
    <w:rsid w:val="0052745E"/>
    <w:rsid w:val="005315D1"/>
    <w:rsid w:val="00535FD3"/>
    <w:rsid w:val="00542428"/>
    <w:rsid w:val="00555F27"/>
    <w:rsid w:val="005648DB"/>
    <w:rsid w:val="005652F5"/>
    <w:rsid w:val="0057165B"/>
    <w:rsid w:val="005722CE"/>
    <w:rsid w:val="00573522"/>
    <w:rsid w:val="0058379D"/>
    <w:rsid w:val="0058737C"/>
    <w:rsid w:val="005A03D8"/>
    <w:rsid w:val="005B691B"/>
    <w:rsid w:val="005D6346"/>
    <w:rsid w:val="005F4FDB"/>
    <w:rsid w:val="00601F94"/>
    <w:rsid w:val="00620448"/>
    <w:rsid w:val="0062098D"/>
    <w:rsid w:val="006245C2"/>
    <w:rsid w:val="0063050A"/>
    <w:rsid w:val="0063417F"/>
    <w:rsid w:val="006365E4"/>
    <w:rsid w:val="006412C6"/>
    <w:rsid w:val="006514FB"/>
    <w:rsid w:val="00667379"/>
    <w:rsid w:val="00667963"/>
    <w:rsid w:val="006726F7"/>
    <w:rsid w:val="006729E8"/>
    <w:rsid w:val="00683827"/>
    <w:rsid w:val="006B6495"/>
    <w:rsid w:val="006D4D41"/>
    <w:rsid w:val="006E0A57"/>
    <w:rsid w:val="006E0FB3"/>
    <w:rsid w:val="006E60D2"/>
    <w:rsid w:val="006F3F45"/>
    <w:rsid w:val="006F7522"/>
    <w:rsid w:val="00702139"/>
    <w:rsid w:val="00704A9A"/>
    <w:rsid w:val="00707A4C"/>
    <w:rsid w:val="007255B2"/>
    <w:rsid w:val="00725ABB"/>
    <w:rsid w:val="00725E9A"/>
    <w:rsid w:val="00743F44"/>
    <w:rsid w:val="00752E7E"/>
    <w:rsid w:val="00757D68"/>
    <w:rsid w:val="00775159"/>
    <w:rsid w:val="0077717C"/>
    <w:rsid w:val="0078449C"/>
    <w:rsid w:val="007A0B3E"/>
    <w:rsid w:val="007A62AE"/>
    <w:rsid w:val="007B03D0"/>
    <w:rsid w:val="007B7BCC"/>
    <w:rsid w:val="007C12B3"/>
    <w:rsid w:val="007C387C"/>
    <w:rsid w:val="007D4B9A"/>
    <w:rsid w:val="007D68E6"/>
    <w:rsid w:val="007E4C60"/>
    <w:rsid w:val="007F2503"/>
    <w:rsid w:val="007F34DA"/>
    <w:rsid w:val="007F4856"/>
    <w:rsid w:val="0081237A"/>
    <w:rsid w:val="00813102"/>
    <w:rsid w:val="00823018"/>
    <w:rsid w:val="008301AD"/>
    <w:rsid w:val="00832513"/>
    <w:rsid w:val="00845E0F"/>
    <w:rsid w:val="00855C1E"/>
    <w:rsid w:val="00870EAC"/>
    <w:rsid w:val="00872722"/>
    <w:rsid w:val="00893B02"/>
    <w:rsid w:val="008B1C6D"/>
    <w:rsid w:val="008B62FC"/>
    <w:rsid w:val="008C4431"/>
    <w:rsid w:val="008C6B84"/>
    <w:rsid w:val="008D74BC"/>
    <w:rsid w:val="008E2005"/>
    <w:rsid w:val="008E72FE"/>
    <w:rsid w:val="008F454A"/>
    <w:rsid w:val="00921EDF"/>
    <w:rsid w:val="00946472"/>
    <w:rsid w:val="00947647"/>
    <w:rsid w:val="00952496"/>
    <w:rsid w:val="00983AA5"/>
    <w:rsid w:val="00984D74"/>
    <w:rsid w:val="00987318"/>
    <w:rsid w:val="00990FD2"/>
    <w:rsid w:val="009A0143"/>
    <w:rsid w:val="009B3A96"/>
    <w:rsid w:val="009C6C5D"/>
    <w:rsid w:val="009D54AF"/>
    <w:rsid w:val="009E1389"/>
    <w:rsid w:val="009E7ACB"/>
    <w:rsid w:val="009F4574"/>
    <w:rsid w:val="009F58D4"/>
    <w:rsid w:val="00A05D7F"/>
    <w:rsid w:val="00A15F4F"/>
    <w:rsid w:val="00A27062"/>
    <w:rsid w:val="00A60A76"/>
    <w:rsid w:val="00A62B2F"/>
    <w:rsid w:val="00A64CA2"/>
    <w:rsid w:val="00A84739"/>
    <w:rsid w:val="00AA0105"/>
    <w:rsid w:val="00AA3EFA"/>
    <w:rsid w:val="00AA4A90"/>
    <w:rsid w:val="00AC1023"/>
    <w:rsid w:val="00AC164A"/>
    <w:rsid w:val="00AC217E"/>
    <w:rsid w:val="00AC4A51"/>
    <w:rsid w:val="00AC6EB9"/>
    <w:rsid w:val="00AE3372"/>
    <w:rsid w:val="00AE48E9"/>
    <w:rsid w:val="00AF16DE"/>
    <w:rsid w:val="00AF263F"/>
    <w:rsid w:val="00B3213A"/>
    <w:rsid w:val="00B44E6E"/>
    <w:rsid w:val="00B55BFC"/>
    <w:rsid w:val="00B853F7"/>
    <w:rsid w:val="00B90855"/>
    <w:rsid w:val="00BA2216"/>
    <w:rsid w:val="00BA3B44"/>
    <w:rsid w:val="00BB5C6B"/>
    <w:rsid w:val="00BC2A59"/>
    <w:rsid w:val="00BD1C4B"/>
    <w:rsid w:val="00BD27E4"/>
    <w:rsid w:val="00BD2ACB"/>
    <w:rsid w:val="00BD31FC"/>
    <w:rsid w:val="00BF754C"/>
    <w:rsid w:val="00C00A4C"/>
    <w:rsid w:val="00C2246A"/>
    <w:rsid w:val="00C27872"/>
    <w:rsid w:val="00C34E90"/>
    <w:rsid w:val="00C34EC9"/>
    <w:rsid w:val="00C44912"/>
    <w:rsid w:val="00C468DB"/>
    <w:rsid w:val="00C71304"/>
    <w:rsid w:val="00C74EC7"/>
    <w:rsid w:val="00C76A5B"/>
    <w:rsid w:val="00C86B39"/>
    <w:rsid w:val="00CA7469"/>
    <w:rsid w:val="00CE166D"/>
    <w:rsid w:val="00CE5FBC"/>
    <w:rsid w:val="00CF648C"/>
    <w:rsid w:val="00D05A3D"/>
    <w:rsid w:val="00D07B21"/>
    <w:rsid w:val="00D12867"/>
    <w:rsid w:val="00D210CA"/>
    <w:rsid w:val="00D2130B"/>
    <w:rsid w:val="00D26D82"/>
    <w:rsid w:val="00D27E1C"/>
    <w:rsid w:val="00D32944"/>
    <w:rsid w:val="00D350F9"/>
    <w:rsid w:val="00D42AA4"/>
    <w:rsid w:val="00D43658"/>
    <w:rsid w:val="00D507B5"/>
    <w:rsid w:val="00D54D00"/>
    <w:rsid w:val="00D67155"/>
    <w:rsid w:val="00D77C02"/>
    <w:rsid w:val="00D919F0"/>
    <w:rsid w:val="00D9486C"/>
    <w:rsid w:val="00D95493"/>
    <w:rsid w:val="00DD085B"/>
    <w:rsid w:val="00DD184F"/>
    <w:rsid w:val="00E00307"/>
    <w:rsid w:val="00E057A0"/>
    <w:rsid w:val="00E15BA2"/>
    <w:rsid w:val="00E32929"/>
    <w:rsid w:val="00E34B59"/>
    <w:rsid w:val="00E41873"/>
    <w:rsid w:val="00E477B3"/>
    <w:rsid w:val="00E53BD3"/>
    <w:rsid w:val="00E64294"/>
    <w:rsid w:val="00E750D1"/>
    <w:rsid w:val="00E83CA6"/>
    <w:rsid w:val="00E8665B"/>
    <w:rsid w:val="00E87521"/>
    <w:rsid w:val="00E903F8"/>
    <w:rsid w:val="00E90934"/>
    <w:rsid w:val="00E916AE"/>
    <w:rsid w:val="00E92039"/>
    <w:rsid w:val="00E920C5"/>
    <w:rsid w:val="00E94FB0"/>
    <w:rsid w:val="00EA2421"/>
    <w:rsid w:val="00EA57D3"/>
    <w:rsid w:val="00EB49BA"/>
    <w:rsid w:val="00EC2360"/>
    <w:rsid w:val="00EC27F0"/>
    <w:rsid w:val="00ED21A6"/>
    <w:rsid w:val="00ED49FA"/>
    <w:rsid w:val="00ED51E5"/>
    <w:rsid w:val="00EE09A8"/>
    <w:rsid w:val="00EF2C55"/>
    <w:rsid w:val="00EF3C0D"/>
    <w:rsid w:val="00F2046D"/>
    <w:rsid w:val="00F21D56"/>
    <w:rsid w:val="00F2627E"/>
    <w:rsid w:val="00F2741A"/>
    <w:rsid w:val="00F524A3"/>
    <w:rsid w:val="00F56554"/>
    <w:rsid w:val="00F61C96"/>
    <w:rsid w:val="00F625FE"/>
    <w:rsid w:val="00F734F0"/>
    <w:rsid w:val="00F74BB4"/>
    <w:rsid w:val="00F779A3"/>
    <w:rsid w:val="00F92F28"/>
    <w:rsid w:val="00FB1D01"/>
    <w:rsid w:val="00FD2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9A97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B39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4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3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3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4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41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74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41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4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41A"/>
    <w:rPr>
      <w:b/>
      <w:bCs/>
    </w:rPr>
  </w:style>
  <w:style w:type="table" w:styleId="LightShading-Accent2">
    <w:name w:val="Light Shading Accent 2"/>
    <w:basedOn w:val="TableNormal"/>
    <w:uiPriority w:val="60"/>
    <w:rsid w:val="00151934"/>
    <w:rPr>
      <w:color w:val="C45911" w:themeColor="accent2" w:themeShade="BF"/>
      <w:kern w:val="0"/>
      <w:sz w:val="24"/>
      <w:szCs w:val="24"/>
      <w:lang w:val="en-CA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81237A"/>
    <w:pPr>
      <w:ind w:firstLineChars="200" w:firstLine="420"/>
    </w:pPr>
  </w:style>
  <w:style w:type="table" w:customStyle="1" w:styleId="PlainTable2">
    <w:name w:val="Plain Table 2"/>
    <w:basedOn w:val="TableNormal"/>
    <w:uiPriority w:val="42"/>
    <w:rsid w:val="002827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2">
    <w:name w:val="Grid Table 1 Light Accent 2"/>
    <w:basedOn w:val="TableNormal"/>
    <w:uiPriority w:val="46"/>
    <w:rsid w:val="0028277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15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24A3"/>
  </w:style>
  <w:style w:type="table" w:customStyle="1" w:styleId="ListTable3Accent2">
    <w:name w:val="List Table 3 Accent 2"/>
    <w:basedOn w:val="TableNormal"/>
    <w:uiPriority w:val="48"/>
    <w:rsid w:val="007B03D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C86B3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6B39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SimSun" w:eastAsia="SimSun" w:hAnsi="SimSun" w:cs="SimSun"/>
      <w:b/>
      <w:bCs/>
      <w:kern w:val="0"/>
      <w:sz w:val="24"/>
      <w:szCs w:val="24"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block">
    <w:name w:val="block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comma">
    <w:name w:val="comma"/>
    <w:basedOn w:val="DefaultParagraphFont"/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F43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3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3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3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41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41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741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741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741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74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741A"/>
    <w:rPr>
      <w:b/>
      <w:bCs/>
    </w:rPr>
  </w:style>
  <w:style w:type="table" w:styleId="LightShading-Accent2">
    <w:name w:val="Light Shading Accent 2"/>
    <w:basedOn w:val="TableNormal"/>
    <w:uiPriority w:val="60"/>
    <w:rsid w:val="00151934"/>
    <w:rPr>
      <w:color w:val="C45911" w:themeColor="accent2" w:themeShade="BF"/>
      <w:kern w:val="0"/>
      <w:sz w:val="24"/>
      <w:szCs w:val="24"/>
      <w:lang w:val="en-CA" w:eastAsia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81237A"/>
    <w:pPr>
      <w:ind w:firstLineChars="200" w:firstLine="420"/>
    </w:pPr>
  </w:style>
  <w:style w:type="table" w:customStyle="1" w:styleId="PlainTable2">
    <w:name w:val="Plain Table 2"/>
    <w:basedOn w:val="TableNormal"/>
    <w:uiPriority w:val="42"/>
    <w:rsid w:val="0028277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Accent2">
    <w:name w:val="Grid Table 1 Light Accent 2"/>
    <w:basedOn w:val="TableNormal"/>
    <w:uiPriority w:val="46"/>
    <w:rsid w:val="0028277F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1156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24A3"/>
  </w:style>
  <w:style w:type="table" w:customStyle="1" w:styleId="ListTable3Accent2">
    <w:name w:val="List Table 3 Accent 2"/>
    <w:basedOn w:val="TableNormal"/>
    <w:uiPriority w:val="48"/>
    <w:rsid w:val="007B03D0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customStyle="1" w:styleId="GridTable3Accent2">
    <w:name w:val="Grid Table 3 Accent 2"/>
    <w:basedOn w:val="TableNormal"/>
    <w:uiPriority w:val="48"/>
    <w:rsid w:val="00C86B3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48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54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2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5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2910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9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2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8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7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91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47C417-2821-4ABB-AA43-F308B2A84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0</Pages>
  <Words>2007</Words>
  <Characters>9775</Characters>
  <Application>Microsoft Office Word</Application>
  <DocSecurity>0</DocSecurity>
  <Lines>977</Lines>
  <Paragraphs>7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ARUYU</dc:creator>
  <cp:lastModifiedBy>S3G_Reference_Citation_Sequence</cp:lastModifiedBy>
  <cp:revision>25</cp:revision>
  <cp:lastPrinted>2019-10-17T09:28:00Z</cp:lastPrinted>
  <dcterms:created xsi:type="dcterms:W3CDTF">2020-02-27T13:36:00Z</dcterms:created>
  <dcterms:modified xsi:type="dcterms:W3CDTF">2020-04-18T04:50:00Z</dcterms:modified>
</cp:coreProperties>
</file>